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D97E4" w14:textId="4C7F8FD3" w:rsidR="00274830" w:rsidRPr="00320878" w:rsidRDefault="000015FA" w:rsidP="00274830">
      <w:pPr>
        <w:tabs>
          <w:tab w:val="clear" w:pos="851"/>
          <w:tab w:val="clear" w:pos="1134"/>
          <w:tab w:val="clear" w:pos="1701"/>
          <w:tab w:val="clear" w:pos="2835"/>
          <w:tab w:val="clear" w:pos="5670"/>
        </w:tabs>
        <w:suppressAutoHyphens w:val="0"/>
        <w:spacing w:before="0" w:after="200" w:line="240" w:lineRule="auto"/>
      </w:pPr>
      <w:r>
        <w:t xml:space="preserve">S1 </w:t>
      </w:r>
      <w:r w:rsidR="004C382A">
        <w:t>Appendix</w:t>
      </w:r>
      <w:r w:rsidR="00217F2D" w:rsidRPr="00320878">
        <w:t xml:space="preserve">. Initial 21 </w:t>
      </w:r>
      <w:r w:rsidR="00E07D08" w:rsidRPr="00320878">
        <w:t xml:space="preserve">pathogenic </w:t>
      </w:r>
      <w:proofErr w:type="spellStart"/>
      <w:r w:rsidR="00217F2D" w:rsidRPr="00320878">
        <w:t>s</w:t>
      </w:r>
      <w:r w:rsidR="00274830" w:rsidRPr="00320878">
        <w:t>erovars</w:t>
      </w:r>
      <w:proofErr w:type="spellEnd"/>
      <w:r w:rsidR="00274830" w:rsidRPr="00320878">
        <w:t xml:space="preserve"> included in the microscopic</w:t>
      </w:r>
      <w:r w:rsidR="00B56E0D" w:rsidRPr="00320878">
        <w:t xml:space="preserve"> agglutination test (MAT) panel</w:t>
      </w:r>
      <w:r w:rsidR="001E4381" w:rsidRPr="00320878">
        <w:t>s</w:t>
      </w:r>
      <w:r w:rsidR="00B56E0D" w:rsidRPr="00320878">
        <w:t>, and the</w:t>
      </w:r>
      <w:r w:rsidR="00775340" w:rsidRPr="00320878">
        <w:t xml:space="preserve"> six </w:t>
      </w:r>
      <w:proofErr w:type="spellStart"/>
      <w:r w:rsidR="00775340" w:rsidRPr="00320878">
        <w:t>serovars</w:t>
      </w:r>
      <w:proofErr w:type="spellEnd"/>
      <w:r w:rsidR="00775340" w:rsidRPr="00320878">
        <w:t xml:space="preserve"> chosen for the final MAT panel.</w:t>
      </w:r>
      <w:r w:rsidR="00B56E0D" w:rsidRPr="00320878">
        <w:t xml:space="preserve"> </w:t>
      </w:r>
    </w:p>
    <w:tbl>
      <w:tblPr>
        <w:tblStyle w:val="TableGrid"/>
        <w:tblW w:w="13467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835"/>
        <w:gridCol w:w="2977"/>
        <w:gridCol w:w="1418"/>
      </w:tblGrid>
      <w:tr w:rsidR="000A6CCB" w:rsidRPr="00891B33" w14:paraId="58966967" w14:textId="77777777" w:rsidTr="009660F2">
        <w:trPr>
          <w:trHeight w:val="1080"/>
        </w:trPr>
        <w:tc>
          <w:tcPr>
            <w:tcW w:w="1985" w:type="dxa"/>
            <w:vAlign w:val="center"/>
          </w:tcPr>
          <w:p w14:paraId="058544D9" w14:textId="5A1AF8C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891B33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268" w:type="dxa"/>
            <w:vAlign w:val="center"/>
          </w:tcPr>
          <w:p w14:paraId="05DA29D6" w14:textId="6F1F89D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91B33">
              <w:rPr>
                <w:b/>
                <w:sz w:val="20"/>
                <w:szCs w:val="20"/>
              </w:rPr>
              <w:t>Serogroup</w:t>
            </w:r>
            <w:proofErr w:type="spellEnd"/>
          </w:p>
        </w:tc>
        <w:tc>
          <w:tcPr>
            <w:tcW w:w="1984" w:type="dxa"/>
            <w:vAlign w:val="center"/>
          </w:tcPr>
          <w:p w14:paraId="1D83A25A" w14:textId="40DF813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91B33">
              <w:rPr>
                <w:b/>
                <w:sz w:val="20"/>
                <w:szCs w:val="20"/>
              </w:rPr>
              <w:t>Serovar</w:t>
            </w:r>
            <w:proofErr w:type="spellEnd"/>
          </w:p>
        </w:tc>
        <w:tc>
          <w:tcPr>
            <w:tcW w:w="2835" w:type="dxa"/>
          </w:tcPr>
          <w:p w14:paraId="7F1EC546" w14:textId="0B6D9779" w:rsidR="00866E80" w:rsidRPr="00891B33" w:rsidRDefault="003B52EA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8</w:t>
            </w:r>
            <w:r w:rsidR="00866E80" w:rsidRPr="00891B33">
              <w:rPr>
                <w:b/>
                <w:sz w:val="20"/>
                <w:szCs w:val="20"/>
              </w:rPr>
              <w:t xml:space="preserve"> randomly selected samples from t</w:t>
            </w:r>
            <w:r w:rsidR="00071F60">
              <w:rPr>
                <w:b/>
                <w:sz w:val="20"/>
                <w:szCs w:val="20"/>
              </w:rPr>
              <w:t>his study</w:t>
            </w:r>
            <w:r w:rsidR="00163F9F" w:rsidRPr="00163F9F">
              <w:rPr>
                <w:b/>
                <w:sz w:val="20"/>
                <w:szCs w:val="20"/>
                <w:vertAlign w:val="superscript"/>
              </w:rPr>
              <w:t>#</w:t>
            </w:r>
            <w:r w:rsidR="00071F60">
              <w:rPr>
                <w:b/>
                <w:sz w:val="20"/>
                <w:szCs w:val="20"/>
              </w:rPr>
              <w:t xml:space="preserve">: </w:t>
            </w:r>
            <w:r w:rsidR="00071F60">
              <w:rPr>
                <w:b/>
                <w:sz w:val="20"/>
                <w:szCs w:val="20"/>
              </w:rPr>
              <w:br/>
              <w:t>% of seropositive</w:t>
            </w:r>
            <w:r w:rsidR="00866E80" w:rsidRPr="00891B33">
              <w:rPr>
                <w:b/>
                <w:sz w:val="20"/>
                <w:szCs w:val="20"/>
              </w:rPr>
              <w:t xml:space="preserve"> </w:t>
            </w:r>
            <w:r w:rsidR="00071F60">
              <w:rPr>
                <w:b/>
                <w:sz w:val="20"/>
                <w:szCs w:val="20"/>
              </w:rPr>
              <w:t>reactions associated w</w:t>
            </w:r>
            <w:r w:rsidR="00FD1273" w:rsidRPr="00891B33">
              <w:rPr>
                <w:b/>
                <w:sz w:val="20"/>
                <w:szCs w:val="20"/>
              </w:rPr>
              <w:t>i</w:t>
            </w:r>
            <w:r w:rsidR="00071F60">
              <w:rPr>
                <w:b/>
                <w:sz w:val="20"/>
                <w:szCs w:val="20"/>
              </w:rPr>
              <w:t>t</w:t>
            </w:r>
            <w:r w:rsidR="00FD1273" w:rsidRPr="00891B33">
              <w:rPr>
                <w:b/>
                <w:sz w:val="20"/>
                <w:szCs w:val="20"/>
              </w:rPr>
              <w:t>h</w:t>
            </w:r>
            <w:r w:rsidR="00866E80" w:rsidRPr="00891B33">
              <w:rPr>
                <w:b/>
                <w:sz w:val="20"/>
                <w:szCs w:val="20"/>
              </w:rPr>
              <w:t xml:space="preserve"> each </w:t>
            </w:r>
            <w:proofErr w:type="spellStart"/>
            <w:r w:rsidR="00866E80" w:rsidRPr="00891B33">
              <w:rPr>
                <w:b/>
                <w:sz w:val="20"/>
                <w:szCs w:val="20"/>
              </w:rPr>
              <w:t>serovar</w:t>
            </w:r>
            <w:proofErr w:type="spellEnd"/>
          </w:p>
        </w:tc>
        <w:tc>
          <w:tcPr>
            <w:tcW w:w="2977" w:type="dxa"/>
          </w:tcPr>
          <w:p w14:paraId="4BAD10EF" w14:textId="1210B30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891B33">
              <w:rPr>
                <w:b/>
                <w:sz w:val="20"/>
                <w:szCs w:val="20"/>
              </w:rPr>
              <w:t xml:space="preserve">199 </w:t>
            </w:r>
            <w:proofErr w:type="spellStart"/>
            <w:r w:rsidRPr="00891B33">
              <w:rPr>
                <w:b/>
                <w:i/>
                <w:sz w:val="20"/>
                <w:szCs w:val="20"/>
              </w:rPr>
              <w:t>Leptospira</w:t>
            </w:r>
            <w:proofErr w:type="spellEnd"/>
            <w:r w:rsidRPr="00891B33">
              <w:rPr>
                <w:b/>
                <w:sz w:val="20"/>
                <w:szCs w:val="20"/>
              </w:rPr>
              <w:t xml:space="preserve"> ELISA-positive samples</w:t>
            </w:r>
            <w:r w:rsidR="00071F60">
              <w:rPr>
                <w:b/>
                <w:sz w:val="20"/>
                <w:szCs w:val="20"/>
              </w:rPr>
              <w:t>*</w:t>
            </w:r>
            <w:r w:rsidRPr="00891B33">
              <w:rPr>
                <w:b/>
                <w:sz w:val="20"/>
                <w:szCs w:val="20"/>
              </w:rPr>
              <w:t>:</w:t>
            </w:r>
            <w:r w:rsidR="00A922F7">
              <w:rPr>
                <w:b/>
                <w:sz w:val="20"/>
                <w:szCs w:val="20"/>
              </w:rPr>
              <w:br/>
            </w:r>
            <w:r w:rsidRPr="00891B33">
              <w:rPr>
                <w:b/>
                <w:sz w:val="20"/>
                <w:szCs w:val="20"/>
              </w:rPr>
              <w:t xml:space="preserve">% of seropositive* </w:t>
            </w:r>
            <w:r w:rsidR="00FD1273" w:rsidRPr="00891B33">
              <w:rPr>
                <w:b/>
                <w:sz w:val="20"/>
                <w:szCs w:val="20"/>
              </w:rPr>
              <w:t>reactions associated with</w:t>
            </w:r>
            <w:r w:rsidRPr="00891B33">
              <w:rPr>
                <w:b/>
                <w:sz w:val="20"/>
                <w:szCs w:val="20"/>
              </w:rPr>
              <w:t xml:space="preserve"> each </w:t>
            </w:r>
            <w:proofErr w:type="spellStart"/>
            <w:r w:rsidRPr="00891B33">
              <w:rPr>
                <w:b/>
                <w:sz w:val="20"/>
                <w:szCs w:val="20"/>
              </w:rPr>
              <w:t>serovar</w:t>
            </w:r>
            <w:proofErr w:type="spellEnd"/>
          </w:p>
        </w:tc>
        <w:tc>
          <w:tcPr>
            <w:tcW w:w="1418" w:type="dxa"/>
            <w:vAlign w:val="center"/>
          </w:tcPr>
          <w:p w14:paraId="13C71C53" w14:textId="3B16112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891B33">
              <w:rPr>
                <w:b/>
                <w:sz w:val="20"/>
                <w:szCs w:val="20"/>
              </w:rPr>
              <w:t>Used in final</w:t>
            </w:r>
            <w:r w:rsidRPr="00891B33">
              <w:rPr>
                <w:b/>
                <w:sz w:val="20"/>
                <w:szCs w:val="20"/>
              </w:rPr>
              <w:br/>
              <w:t>6-serovar panel</w:t>
            </w:r>
          </w:p>
        </w:tc>
      </w:tr>
      <w:tr w:rsidR="000A6CCB" w:rsidRPr="00891B33" w14:paraId="0CD5D0E0" w14:textId="77777777" w:rsidTr="000A6CCB">
        <w:trPr>
          <w:trHeight w:val="299"/>
        </w:trPr>
        <w:tc>
          <w:tcPr>
            <w:tcW w:w="1985" w:type="dxa"/>
          </w:tcPr>
          <w:p w14:paraId="26EE55E3" w14:textId="57C6A18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1D5678AD" w14:textId="67D5EC7D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984" w:type="dxa"/>
          </w:tcPr>
          <w:p w14:paraId="196039AD" w14:textId="5FD1DC62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835" w:type="dxa"/>
          </w:tcPr>
          <w:p w14:paraId="6D7C9523" w14:textId="7F3475D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7.3%</w:t>
            </w:r>
          </w:p>
        </w:tc>
        <w:tc>
          <w:tcPr>
            <w:tcW w:w="2977" w:type="dxa"/>
          </w:tcPr>
          <w:p w14:paraId="55DE30A0" w14:textId="79DBC77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.5%</w:t>
            </w:r>
          </w:p>
        </w:tc>
        <w:tc>
          <w:tcPr>
            <w:tcW w:w="1418" w:type="dxa"/>
          </w:tcPr>
          <w:p w14:paraId="31D67F13" w14:textId="496F821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6EE9D947" w14:textId="77777777" w:rsidTr="000A6CCB">
        <w:trPr>
          <w:trHeight w:val="299"/>
        </w:trPr>
        <w:tc>
          <w:tcPr>
            <w:tcW w:w="1985" w:type="dxa"/>
          </w:tcPr>
          <w:p w14:paraId="60B5A7DA" w14:textId="7A2F19C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01BAD41B" w14:textId="3471C14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984" w:type="dxa"/>
          </w:tcPr>
          <w:p w14:paraId="7767C228" w14:textId="6BCEED3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Pohnpei</w:t>
            </w:r>
            <w:proofErr w:type="spellEnd"/>
          </w:p>
        </w:tc>
        <w:tc>
          <w:tcPr>
            <w:tcW w:w="2835" w:type="dxa"/>
          </w:tcPr>
          <w:p w14:paraId="3D22223B" w14:textId="13F6CEC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65.9%</w:t>
            </w:r>
          </w:p>
        </w:tc>
        <w:tc>
          <w:tcPr>
            <w:tcW w:w="2977" w:type="dxa"/>
          </w:tcPr>
          <w:p w14:paraId="35D074FF" w14:textId="793AADB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51.5%</w:t>
            </w:r>
          </w:p>
        </w:tc>
        <w:tc>
          <w:tcPr>
            <w:tcW w:w="1418" w:type="dxa"/>
          </w:tcPr>
          <w:p w14:paraId="5BD0A8D5" w14:textId="47FC518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7E3075FC" w14:textId="77777777" w:rsidTr="000A6CCB">
        <w:trPr>
          <w:trHeight w:val="299"/>
        </w:trPr>
        <w:tc>
          <w:tcPr>
            <w:tcW w:w="1985" w:type="dxa"/>
          </w:tcPr>
          <w:p w14:paraId="624603A9" w14:textId="7BFC8C1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1C417A32" w14:textId="2412546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1984" w:type="dxa"/>
          </w:tcPr>
          <w:p w14:paraId="16F99E51" w14:textId="67E7A19B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2835" w:type="dxa"/>
          </w:tcPr>
          <w:p w14:paraId="3B226E3B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0BD3C20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B343DB7" w14:textId="1925230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5F5D360C" w14:textId="77777777" w:rsidTr="000A6CCB">
        <w:trPr>
          <w:trHeight w:val="299"/>
        </w:trPr>
        <w:tc>
          <w:tcPr>
            <w:tcW w:w="1985" w:type="dxa"/>
          </w:tcPr>
          <w:p w14:paraId="3C919846" w14:textId="2296E2A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2268" w:type="dxa"/>
          </w:tcPr>
          <w:p w14:paraId="242B4E6B" w14:textId="06EC8C2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allum</w:t>
            </w:r>
            <w:proofErr w:type="spellEnd"/>
          </w:p>
        </w:tc>
        <w:tc>
          <w:tcPr>
            <w:tcW w:w="1984" w:type="dxa"/>
          </w:tcPr>
          <w:p w14:paraId="2C6C1ABE" w14:textId="08CBE5E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allum</w:t>
            </w:r>
            <w:proofErr w:type="spellEnd"/>
          </w:p>
        </w:tc>
        <w:tc>
          <w:tcPr>
            <w:tcW w:w="2835" w:type="dxa"/>
          </w:tcPr>
          <w:p w14:paraId="1609D3C4" w14:textId="4E10005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3.7%</w:t>
            </w:r>
          </w:p>
        </w:tc>
        <w:tc>
          <w:tcPr>
            <w:tcW w:w="2977" w:type="dxa"/>
          </w:tcPr>
          <w:p w14:paraId="5CFF92BD" w14:textId="0FAEB76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6.1%</w:t>
            </w:r>
          </w:p>
        </w:tc>
        <w:tc>
          <w:tcPr>
            <w:tcW w:w="1418" w:type="dxa"/>
          </w:tcPr>
          <w:p w14:paraId="2C6FFD82" w14:textId="36B8722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5E12EFC1" w14:textId="77777777" w:rsidTr="000A6CCB">
        <w:trPr>
          <w:trHeight w:val="299"/>
        </w:trPr>
        <w:tc>
          <w:tcPr>
            <w:tcW w:w="1985" w:type="dxa"/>
          </w:tcPr>
          <w:p w14:paraId="5DA5147F" w14:textId="11824FE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15EF51B0" w14:textId="612E633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ataviae</w:t>
            </w:r>
            <w:proofErr w:type="spellEnd"/>
          </w:p>
        </w:tc>
        <w:tc>
          <w:tcPr>
            <w:tcW w:w="1984" w:type="dxa"/>
          </w:tcPr>
          <w:p w14:paraId="191D92EC" w14:textId="254471F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ataviae</w:t>
            </w:r>
            <w:proofErr w:type="spellEnd"/>
          </w:p>
        </w:tc>
        <w:tc>
          <w:tcPr>
            <w:tcW w:w="2835" w:type="dxa"/>
          </w:tcPr>
          <w:p w14:paraId="37C389E7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7303CC0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D2CD19" w14:textId="53AD375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1A6DAF28" w14:textId="77777777" w:rsidTr="000A6CCB">
        <w:trPr>
          <w:trHeight w:val="299"/>
        </w:trPr>
        <w:tc>
          <w:tcPr>
            <w:tcW w:w="1985" w:type="dxa"/>
          </w:tcPr>
          <w:p w14:paraId="03657B4F" w14:textId="4F410B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17849762" w14:textId="126866A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anicola</w:t>
            </w:r>
            <w:proofErr w:type="spellEnd"/>
          </w:p>
        </w:tc>
        <w:tc>
          <w:tcPr>
            <w:tcW w:w="1984" w:type="dxa"/>
          </w:tcPr>
          <w:p w14:paraId="54B03D07" w14:textId="0292AB8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anicola</w:t>
            </w:r>
            <w:proofErr w:type="spellEnd"/>
          </w:p>
        </w:tc>
        <w:tc>
          <w:tcPr>
            <w:tcW w:w="2835" w:type="dxa"/>
          </w:tcPr>
          <w:p w14:paraId="63840739" w14:textId="634EFA8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4.9%</w:t>
            </w:r>
          </w:p>
        </w:tc>
        <w:tc>
          <w:tcPr>
            <w:tcW w:w="2977" w:type="dxa"/>
          </w:tcPr>
          <w:p w14:paraId="5AEABE54" w14:textId="7F80EA7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0.6%</w:t>
            </w:r>
          </w:p>
        </w:tc>
        <w:tc>
          <w:tcPr>
            <w:tcW w:w="1418" w:type="dxa"/>
          </w:tcPr>
          <w:p w14:paraId="1F1C441C" w14:textId="5097642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112234D7" w14:textId="77777777" w:rsidTr="000A6CCB">
        <w:trPr>
          <w:trHeight w:val="299"/>
        </w:trPr>
        <w:tc>
          <w:tcPr>
            <w:tcW w:w="1985" w:type="dxa"/>
          </w:tcPr>
          <w:p w14:paraId="700AE6A4" w14:textId="0D61C24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Weilii</w:t>
            </w:r>
            <w:proofErr w:type="spellEnd"/>
          </w:p>
        </w:tc>
        <w:tc>
          <w:tcPr>
            <w:tcW w:w="2268" w:type="dxa"/>
          </w:tcPr>
          <w:p w14:paraId="7CE541DB" w14:textId="09B89CA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elledoni</w:t>
            </w:r>
            <w:proofErr w:type="spellEnd"/>
          </w:p>
        </w:tc>
        <w:tc>
          <w:tcPr>
            <w:tcW w:w="1984" w:type="dxa"/>
          </w:tcPr>
          <w:p w14:paraId="021C74D6" w14:textId="2BA7333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elledoni</w:t>
            </w:r>
            <w:proofErr w:type="spellEnd"/>
          </w:p>
        </w:tc>
        <w:tc>
          <w:tcPr>
            <w:tcW w:w="2835" w:type="dxa"/>
          </w:tcPr>
          <w:p w14:paraId="76E39961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022497A" w14:textId="3CBF003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4.5%</w:t>
            </w:r>
          </w:p>
        </w:tc>
        <w:tc>
          <w:tcPr>
            <w:tcW w:w="1418" w:type="dxa"/>
          </w:tcPr>
          <w:p w14:paraId="52B1FC20" w14:textId="7A948E4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6632E6F6" w14:textId="77777777" w:rsidTr="000A6CCB">
        <w:trPr>
          <w:trHeight w:val="299"/>
        </w:trPr>
        <w:tc>
          <w:tcPr>
            <w:tcW w:w="1985" w:type="dxa"/>
          </w:tcPr>
          <w:p w14:paraId="29870CD6" w14:textId="7A67D74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Kirshneri</w:t>
            </w:r>
            <w:proofErr w:type="spellEnd"/>
          </w:p>
        </w:tc>
        <w:tc>
          <w:tcPr>
            <w:tcW w:w="2268" w:type="dxa"/>
          </w:tcPr>
          <w:p w14:paraId="6851CE15" w14:textId="4F3CC90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ynopteri</w:t>
            </w:r>
            <w:proofErr w:type="spellEnd"/>
          </w:p>
        </w:tc>
        <w:tc>
          <w:tcPr>
            <w:tcW w:w="1984" w:type="dxa"/>
          </w:tcPr>
          <w:p w14:paraId="255BDB64" w14:textId="2D74A4E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ynop</w:t>
            </w:r>
            <w:r w:rsidR="0009591B">
              <w:rPr>
                <w:sz w:val="20"/>
                <w:szCs w:val="20"/>
              </w:rPr>
              <w:t>t</w:t>
            </w:r>
            <w:bookmarkStart w:id="0" w:name="_GoBack"/>
            <w:bookmarkEnd w:id="0"/>
            <w:r w:rsidRPr="00891B33">
              <w:rPr>
                <w:sz w:val="20"/>
                <w:szCs w:val="20"/>
              </w:rPr>
              <w:t>eri</w:t>
            </w:r>
            <w:proofErr w:type="spellEnd"/>
          </w:p>
        </w:tc>
        <w:tc>
          <w:tcPr>
            <w:tcW w:w="2835" w:type="dxa"/>
          </w:tcPr>
          <w:p w14:paraId="0E14B527" w14:textId="3BD0D03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.2%</w:t>
            </w:r>
          </w:p>
        </w:tc>
        <w:tc>
          <w:tcPr>
            <w:tcW w:w="2977" w:type="dxa"/>
          </w:tcPr>
          <w:p w14:paraId="24A673EF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BCB6D75" w14:textId="2E699C8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2C4C2EFF" w14:textId="77777777" w:rsidTr="000A6CCB">
        <w:trPr>
          <w:trHeight w:val="299"/>
        </w:trPr>
        <w:tc>
          <w:tcPr>
            <w:tcW w:w="1985" w:type="dxa"/>
          </w:tcPr>
          <w:p w14:paraId="666945C0" w14:textId="7CBB317B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49D353D1" w14:textId="1AC7866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Djasiman</w:t>
            </w:r>
            <w:proofErr w:type="spellEnd"/>
          </w:p>
        </w:tc>
        <w:tc>
          <w:tcPr>
            <w:tcW w:w="1984" w:type="dxa"/>
          </w:tcPr>
          <w:p w14:paraId="4B435AB5" w14:textId="4DB94F9D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Djasiman</w:t>
            </w:r>
            <w:proofErr w:type="spellEnd"/>
          </w:p>
        </w:tc>
        <w:tc>
          <w:tcPr>
            <w:tcW w:w="2835" w:type="dxa"/>
          </w:tcPr>
          <w:p w14:paraId="1794A304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74C0A9C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2F152C" w14:textId="20BA549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75AB1376" w14:textId="77777777" w:rsidTr="000A6CCB">
        <w:trPr>
          <w:trHeight w:val="299"/>
        </w:trPr>
        <w:tc>
          <w:tcPr>
            <w:tcW w:w="1985" w:type="dxa"/>
          </w:tcPr>
          <w:p w14:paraId="44B348AA" w14:textId="346648C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01B3C9B4" w14:textId="4E7135C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Grippotyphosa</w:t>
            </w:r>
            <w:proofErr w:type="spellEnd"/>
          </w:p>
        </w:tc>
        <w:tc>
          <w:tcPr>
            <w:tcW w:w="1984" w:type="dxa"/>
          </w:tcPr>
          <w:p w14:paraId="694DA26E" w14:textId="254C007B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Grippotyphosa</w:t>
            </w:r>
            <w:proofErr w:type="spellEnd"/>
          </w:p>
        </w:tc>
        <w:tc>
          <w:tcPr>
            <w:tcW w:w="2835" w:type="dxa"/>
          </w:tcPr>
          <w:p w14:paraId="48B94C35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A12B53F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E1EFBB5" w14:textId="2B3FCFC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6D4A761B" w14:textId="77777777" w:rsidTr="000A6CCB">
        <w:trPr>
          <w:trHeight w:val="299"/>
        </w:trPr>
        <w:tc>
          <w:tcPr>
            <w:tcW w:w="1985" w:type="dxa"/>
          </w:tcPr>
          <w:p w14:paraId="2A790ED8" w14:textId="5302AEF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3F16855C" w14:textId="2FA6992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Hebdomadis</w:t>
            </w:r>
            <w:proofErr w:type="spellEnd"/>
          </w:p>
        </w:tc>
        <w:tc>
          <w:tcPr>
            <w:tcW w:w="1984" w:type="dxa"/>
          </w:tcPr>
          <w:p w14:paraId="5E06FF0D" w14:textId="7953CDF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Hebdomadis</w:t>
            </w:r>
            <w:proofErr w:type="spellEnd"/>
          </w:p>
        </w:tc>
        <w:tc>
          <w:tcPr>
            <w:tcW w:w="2835" w:type="dxa"/>
          </w:tcPr>
          <w:p w14:paraId="205C0C49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5FE9FB0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0385CBC" w14:textId="4AC0155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2E5B7DA7" w14:textId="77777777" w:rsidTr="000A6CCB">
        <w:trPr>
          <w:trHeight w:val="299"/>
        </w:trPr>
        <w:tc>
          <w:tcPr>
            <w:tcW w:w="1985" w:type="dxa"/>
          </w:tcPr>
          <w:p w14:paraId="5B8E3A7D" w14:textId="28FF2E2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5CA1D388" w14:textId="30752D5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cterohaemorrhagiae</w:t>
            </w:r>
            <w:proofErr w:type="spellEnd"/>
          </w:p>
        </w:tc>
        <w:tc>
          <w:tcPr>
            <w:tcW w:w="1984" w:type="dxa"/>
          </w:tcPr>
          <w:p w14:paraId="473CEDA2" w14:textId="0D4BF24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Copenhageni</w:t>
            </w:r>
            <w:proofErr w:type="spellEnd"/>
          </w:p>
        </w:tc>
        <w:tc>
          <w:tcPr>
            <w:tcW w:w="2835" w:type="dxa"/>
          </w:tcPr>
          <w:p w14:paraId="461F8B2E" w14:textId="6885BE2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4.9%</w:t>
            </w:r>
          </w:p>
        </w:tc>
        <w:tc>
          <w:tcPr>
            <w:tcW w:w="2977" w:type="dxa"/>
          </w:tcPr>
          <w:p w14:paraId="5D8CE030" w14:textId="34082D8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21.2%</w:t>
            </w:r>
          </w:p>
        </w:tc>
        <w:tc>
          <w:tcPr>
            <w:tcW w:w="1418" w:type="dxa"/>
          </w:tcPr>
          <w:p w14:paraId="397A92B8" w14:textId="544105EB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5A49A750" w14:textId="77777777" w:rsidTr="000A6CCB">
        <w:trPr>
          <w:trHeight w:val="299"/>
        </w:trPr>
        <w:tc>
          <w:tcPr>
            <w:tcW w:w="1985" w:type="dxa"/>
          </w:tcPr>
          <w:p w14:paraId="5391ECB0" w14:textId="609B0BC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2268" w:type="dxa"/>
          </w:tcPr>
          <w:p w14:paraId="06F03D39" w14:textId="71A6771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1984" w:type="dxa"/>
          </w:tcPr>
          <w:p w14:paraId="4969671C" w14:textId="786AF562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2835" w:type="dxa"/>
          </w:tcPr>
          <w:p w14:paraId="6C35C3C8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F50DC39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8ED9E3" w14:textId="008166C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005E6B30" w14:textId="77777777" w:rsidTr="000A6CCB">
        <w:trPr>
          <w:trHeight w:val="299"/>
        </w:trPr>
        <w:tc>
          <w:tcPr>
            <w:tcW w:w="1985" w:type="dxa"/>
          </w:tcPr>
          <w:p w14:paraId="3B8B787A" w14:textId="37208BB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2268" w:type="dxa"/>
          </w:tcPr>
          <w:p w14:paraId="56A49DB3" w14:textId="356BD7FC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Mini</w:t>
            </w:r>
          </w:p>
        </w:tc>
        <w:tc>
          <w:tcPr>
            <w:tcW w:w="1984" w:type="dxa"/>
          </w:tcPr>
          <w:p w14:paraId="0442BC9D" w14:textId="5DFB816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Mini</w:t>
            </w:r>
          </w:p>
        </w:tc>
        <w:tc>
          <w:tcPr>
            <w:tcW w:w="2835" w:type="dxa"/>
          </w:tcPr>
          <w:p w14:paraId="7C237AFB" w14:textId="21D768AD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3.7%</w:t>
            </w:r>
          </w:p>
        </w:tc>
        <w:tc>
          <w:tcPr>
            <w:tcW w:w="2977" w:type="dxa"/>
          </w:tcPr>
          <w:p w14:paraId="6E260B6F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9DD7857" w14:textId="5C1D612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4718AA01" w14:textId="77777777" w:rsidTr="000A6CCB">
        <w:trPr>
          <w:trHeight w:val="299"/>
        </w:trPr>
        <w:tc>
          <w:tcPr>
            <w:tcW w:w="1985" w:type="dxa"/>
          </w:tcPr>
          <w:p w14:paraId="54BB463D" w14:textId="769BE56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Noguchii</w:t>
            </w:r>
            <w:proofErr w:type="spellEnd"/>
          </w:p>
        </w:tc>
        <w:tc>
          <w:tcPr>
            <w:tcW w:w="2268" w:type="dxa"/>
          </w:tcPr>
          <w:p w14:paraId="4142D226" w14:textId="7978510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Panama</w:t>
            </w:r>
          </w:p>
        </w:tc>
        <w:tc>
          <w:tcPr>
            <w:tcW w:w="1984" w:type="dxa"/>
          </w:tcPr>
          <w:p w14:paraId="3B84E11C" w14:textId="6EA96E3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Panama</w:t>
            </w:r>
          </w:p>
        </w:tc>
        <w:tc>
          <w:tcPr>
            <w:tcW w:w="2835" w:type="dxa"/>
          </w:tcPr>
          <w:p w14:paraId="300F8B66" w14:textId="0FCE270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7.3%</w:t>
            </w:r>
          </w:p>
        </w:tc>
        <w:tc>
          <w:tcPr>
            <w:tcW w:w="2977" w:type="dxa"/>
          </w:tcPr>
          <w:p w14:paraId="1DE0D88E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C334CDE" w14:textId="4491867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1E48E750" w14:textId="77777777" w:rsidTr="000A6CCB">
        <w:trPr>
          <w:trHeight w:val="299"/>
        </w:trPr>
        <w:tc>
          <w:tcPr>
            <w:tcW w:w="1985" w:type="dxa"/>
          </w:tcPr>
          <w:p w14:paraId="39C68A0D" w14:textId="55BDAEE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183EBB89" w14:textId="1AF3949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Pomona</w:t>
            </w:r>
          </w:p>
        </w:tc>
        <w:tc>
          <w:tcPr>
            <w:tcW w:w="1984" w:type="dxa"/>
          </w:tcPr>
          <w:p w14:paraId="39AD4213" w14:textId="0ED3176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Pomona</w:t>
            </w:r>
          </w:p>
        </w:tc>
        <w:tc>
          <w:tcPr>
            <w:tcW w:w="2835" w:type="dxa"/>
          </w:tcPr>
          <w:p w14:paraId="09CE3C52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F6B95D2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273C492" w14:textId="55E07815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63E3F1C1" w14:textId="77777777" w:rsidTr="000A6CCB">
        <w:trPr>
          <w:trHeight w:val="299"/>
        </w:trPr>
        <w:tc>
          <w:tcPr>
            <w:tcW w:w="1985" w:type="dxa"/>
          </w:tcPr>
          <w:p w14:paraId="08721D48" w14:textId="68EB131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6DDEAC78" w14:textId="2DFEB8D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1984" w:type="dxa"/>
          </w:tcPr>
          <w:p w14:paraId="128B7195" w14:textId="0C16B22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2835" w:type="dxa"/>
          </w:tcPr>
          <w:p w14:paraId="5FC46076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09CF87F" w14:textId="0677823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.5%</w:t>
            </w:r>
          </w:p>
        </w:tc>
        <w:tc>
          <w:tcPr>
            <w:tcW w:w="1418" w:type="dxa"/>
          </w:tcPr>
          <w:p w14:paraId="7926E31E" w14:textId="7D5F6B1B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3F4391DF" w14:textId="77777777" w:rsidTr="000A6CCB">
        <w:trPr>
          <w:trHeight w:val="299"/>
        </w:trPr>
        <w:tc>
          <w:tcPr>
            <w:tcW w:w="1985" w:type="dxa"/>
          </w:tcPr>
          <w:p w14:paraId="73994262" w14:textId="1D48C814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antarosai</w:t>
            </w:r>
            <w:proofErr w:type="spellEnd"/>
          </w:p>
        </w:tc>
        <w:tc>
          <w:tcPr>
            <w:tcW w:w="2268" w:type="dxa"/>
          </w:tcPr>
          <w:p w14:paraId="3ABE5CB2" w14:textId="448FDD93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hermani</w:t>
            </w:r>
            <w:proofErr w:type="spellEnd"/>
          </w:p>
        </w:tc>
        <w:tc>
          <w:tcPr>
            <w:tcW w:w="1984" w:type="dxa"/>
          </w:tcPr>
          <w:p w14:paraId="33F6DB80" w14:textId="2D5E14D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hermani</w:t>
            </w:r>
            <w:proofErr w:type="spellEnd"/>
          </w:p>
        </w:tc>
        <w:tc>
          <w:tcPr>
            <w:tcW w:w="2835" w:type="dxa"/>
          </w:tcPr>
          <w:p w14:paraId="4E418297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A4C9D6B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89034BA" w14:textId="30F60C8F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2F678B9F" w14:textId="77777777" w:rsidTr="000A6CCB">
        <w:trPr>
          <w:trHeight w:val="299"/>
        </w:trPr>
        <w:tc>
          <w:tcPr>
            <w:tcW w:w="1985" w:type="dxa"/>
          </w:tcPr>
          <w:p w14:paraId="34ADF354" w14:textId="0C3075D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Weilii</w:t>
            </w:r>
            <w:proofErr w:type="spellEnd"/>
          </w:p>
        </w:tc>
        <w:tc>
          <w:tcPr>
            <w:tcW w:w="2268" w:type="dxa"/>
          </w:tcPr>
          <w:p w14:paraId="1E3FEABC" w14:textId="1447E70D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armin</w:t>
            </w:r>
            <w:proofErr w:type="spellEnd"/>
          </w:p>
        </w:tc>
        <w:tc>
          <w:tcPr>
            <w:tcW w:w="1984" w:type="dxa"/>
          </w:tcPr>
          <w:p w14:paraId="151CF628" w14:textId="7E5235F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armin</w:t>
            </w:r>
            <w:proofErr w:type="spellEnd"/>
          </w:p>
        </w:tc>
        <w:tc>
          <w:tcPr>
            <w:tcW w:w="2835" w:type="dxa"/>
          </w:tcPr>
          <w:p w14:paraId="0A19851D" w14:textId="35359FC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.2%</w:t>
            </w:r>
          </w:p>
        </w:tc>
        <w:tc>
          <w:tcPr>
            <w:tcW w:w="2977" w:type="dxa"/>
          </w:tcPr>
          <w:p w14:paraId="69421FC4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7BB8199" w14:textId="183FF90D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6E3DFAF4" w14:textId="77777777" w:rsidTr="000A6CCB">
        <w:trPr>
          <w:trHeight w:val="299"/>
        </w:trPr>
        <w:tc>
          <w:tcPr>
            <w:tcW w:w="1985" w:type="dxa"/>
          </w:tcPr>
          <w:p w14:paraId="4F3DD7E1" w14:textId="3A268DE1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Interrogans</w:t>
            </w:r>
            <w:proofErr w:type="spellEnd"/>
          </w:p>
        </w:tc>
        <w:tc>
          <w:tcPr>
            <w:tcW w:w="2268" w:type="dxa"/>
          </w:tcPr>
          <w:p w14:paraId="32641FB7" w14:textId="75A8931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Sejroe</w:t>
            </w:r>
            <w:proofErr w:type="spellEnd"/>
          </w:p>
        </w:tc>
        <w:tc>
          <w:tcPr>
            <w:tcW w:w="1984" w:type="dxa"/>
          </w:tcPr>
          <w:p w14:paraId="462177DC" w14:textId="29B537A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Hardjo</w:t>
            </w:r>
            <w:proofErr w:type="spellEnd"/>
          </w:p>
        </w:tc>
        <w:tc>
          <w:tcPr>
            <w:tcW w:w="2835" w:type="dxa"/>
          </w:tcPr>
          <w:p w14:paraId="7697A0E6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9A4CA3F" w14:textId="68A599BF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3.0%</w:t>
            </w:r>
          </w:p>
        </w:tc>
        <w:tc>
          <w:tcPr>
            <w:tcW w:w="1418" w:type="dxa"/>
          </w:tcPr>
          <w:p w14:paraId="58A287BB" w14:textId="28C99D50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</w:tr>
      <w:tr w:rsidR="000A6CCB" w:rsidRPr="00891B33" w14:paraId="5A8CCA94" w14:textId="77777777" w:rsidTr="000A6CCB">
        <w:trPr>
          <w:trHeight w:val="299"/>
        </w:trPr>
        <w:tc>
          <w:tcPr>
            <w:tcW w:w="1985" w:type="dxa"/>
          </w:tcPr>
          <w:p w14:paraId="2B752B9B" w14:textId="741DCE79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2268" w:type="dxa"/>
          </w:tcPr>
          <w:p w14:paraId="5AD163AA" w14:textId="765160C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Tarassovi</w:t>
            </w:r>
            <w:proofErr w:type="spellEnd"/>
          </w:p>
        </w:tc>
        <w:tc>
          <w:tcPr>
            <w:tcW w:w="1984" w:type="dxa"/>
          </w:tcPr>
          <w:p w14:paraId="2DE968DF" w14:textId="390043D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891B33">
              <w:rPr>
                <w:sz w:val="20"/>
                <w:szCs w:val="20"/>
              </w:rPr>
              <w:t>Tarassovi</w:t>
            </w:r>
            <w:proofErr w:type="spellEnd"/>
          </w:p>
        </w:tc>
        <w:tc>
          <w:tcPr>
            <w:tcW w:w="2835" w:type="dxa"/>
          </w:tcPr>
          <w:p w14:paraId="749806B9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47159D9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A592FD5" w14:textId="21EFB7F8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A6CCB" w:rsidRPr="00891B33" w14:paraId="71BAF026" w14:textId="77777777" w:rsidTr="00551792">
        <w:trPr>
          <w:trHeight w:val="155"/>
        </w:trPr>
        <w:tc>
          <w:tcPr>
            <w:tcW w:w="1985" w:type="dxa"/>
          </w:tcPr>
          <w:p w14:paraId="03881126" w14:textId="19851F33" w:rsidR="00866E80" w:rsidRPr="00891B33" w:rsidRDefault="00592BA3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b/>
                <w:sz w:val="20"/>
                <w:szCs w:val="20"/>
              </w:rPr>
            </w:pPr>
            <w:r w:rsidRPr="00891B33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</w:tcPr>
          <w:p w14:paraId="4CDC6CB9" w14:textId="528027D6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43D09F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53A8A900" w14:textId="11AE0CEE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00%</w:t>
            </w:r>
          </w:p>
        </w:tc>
        <w:tc>
          <w:tcPr>
            <w:tcW w:w="2977" w:type="dxa"/>
          </w:tcPr>
          <w:p w14:paraId="08683B19" w14:textId="6DEA884A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891B33">
              <w:rPr>
                <w:sz w:val="20"/>
                <w:szCs w:val="20"/>
              </w:rPr>
              <w:t>100%</w:t>
            </w:r>
          </w:p>
        </w:tc>
        <w:tc>
          <w:tcPr>
            <w:tcW w:w="1418" w:type="dxa"/>
          </w:tcPr>
          <w:p w14:paraId="21AFD63F" w14:textId="77777777" w:rsidR="00866E80" w:rsidRPr="00891B33" w:rsidRDefault="00866E80" w:rsidP="00551792">
            <w:pPr>
              <w:tabs>
                <w:tab w:val="clear" w:pos="851"/>
                <w:tab w:val="clear" w:pos="1134"/>
                <w:tab w:val="clear" w:pos="1701"/>
                <w:tab w:val="clear" w:pos="2835"/>
                <w:tab w:val="clear" w:pos="5670"/>
              </w:tabs>
              <w:suppressAutoHyphens w:val="0"/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8D251CE" w14:textId="1EE05CB3" w:rsidR="00274830" w:rsidRPr="00071F60" w:rsidRDefault="00163F9F" w:rsidP="00296C87">
      <w:pPr>
        <w:tabs>
          <w:tab w:val="clear" w:pos="851"/>
          <w:tab w:val="clear" w:pos="1134"/>
          <w:tab w:val="clear" w:pos="1701"/>
          <w:tab w:val="clear" w:pos="2835"/>
          <w:tab w:val="clear" w:pos="5670"/>
        </w:tabs>
        <w:suppressAutoHyphens w:val="0"/>
        <w:spacing w:before="0" w:after="200" w:line="240" w:lineRule="auto"/>
        <w:ind w:left="567"/>
        <w:rPr>
          <w:sz w:val="20"/>
          <w:szCs w:val="20"/>
        </w:rPr>
      </w:pPr>
      <w:r w:rsidRPr="00DC7A00">
        <w:rPr>
          <w:sz w:val="20"/>
          <w:szCs w:val="20"/>
          <w:vertAlign w:val="superscript"/>
        </w:rPr>
        <w:t xml:space="preserve"># </w:t>
      </w:r>
      <w:r w:rsidR="00E75C1A" w:rsidRPr="0092313F">
        <w:rPr>
          <w:sz w:val="20"/>
          <w:szCs w:val="20"/>
        </w:rPr>
        <w:t xml:space="preserve">Overall, </w:t>
      </w:r>
      <w:r w:rsidR="0092313F" w:rsidRPr="0092313F">
        <w:rPr>
          <w:sz w:val="20"/>
          <w:szCs w:val="20"/>
        </w:rPr>
        <w:t xml:space="preserve">32.3% of samples reacted to at least one of the 21 </w:t>
      </w:r>
      <w:proofErr w:type="spellStart"/>
      <w:r w:rsidR="0092313F" w:rsidRPr="0092313F">
        <w:rPr>
          <w:sz w:val="20"/>
          <w:szCs w:val="20"/>
        </w:rPr>
        <w:t>serovars</w:t>
      </w:r>
      <w:proofErr w:type="spellEnd"/>
      <w:r w:rsidR="0092313F" w:rsidRPr="0092313F">
        <w:rPr>
          <w:sz w:val="20"/>
          <w:szCs w:val="20"/>
        </w:rPr>
        <w:t xml:space="preserve"> used in the MAT panel</w:t>
      </w:r>
      <w:r w:rsidR="00DC7A00">
        <w:rPr>
          <w:sz w:val="20"/>
          <w:szCs w:val="20"/>
        </w:rPr>
        <w:t>;</w:t>
      </w:r>
      <w:r w:rsidR="008B3D8A">
        <w:rPr>
          <w:sz w:val="20"/>
          <w:szCs w:val="20"/>
        </w:rPr>
        <w:t xml:space="preserve"> </w:t>
      </w:r>
      <w:r w:rsidR="00DE282A">
        <w:rPr>
          <w:sz w:val="20"/>
          <w:szCs w:val="20"/>
        </w:rPr>
        <w:t xml:space="preserve">17.7% with MAT titre of 1:50, 9.1% </w:t>
      </w:r>
      <w:r w:rsidR="006C79B1">
        <w:rPr>
          <w:sz w:val="20"/>
          <w:szCs w:val="20"/>
        </w:rPr>
        <w:t>1:100; 9.1</w:t>
      </w:r>
      <w:r w:rsidR="00DC7A00">
        <w:rPr>
          <w:sz w:val="20"/>
          <w:szCs w:val="20"/>
        </w:rPr>
        <w:t>% 1:200; 5.1% 1:400; 0.5% 1:800</w:t>
      </w:r>
      <w:r w:rsidR="0092313F" w:rsidRPr="0092313F">
        <w:rPr>
          <w:sz w:val="20"/>
          <w:szCs w:val="20"/>
        </w:rPr>
        <w:t>.</w:t>
      </w:r>
      <w:r w:rsidR="0092313F">
        <w:rPr>
          <w:sz w:val="20"/>
          <w:szCs w:val="20"/>
        </w:rPr>
        <w:t xml:space="preserve"> </w:t>
      </w:r>
      <w:r w:rsidR="00DC7A00">
        <w:rPr>
          <w:sz w:val="20"/>
          <w:szCs w:val="20"/>
        </w:rPr>
        <w:br/>
      </w:r>
      <w:r w:rsidR="000E1081">
        <w:t>*</w:t>
      </w:r>
      <w:proofErr w:type="spellStart"/>
      <w:r w:rsidR="00071F60" w:rsidRPr="002655EA">
        <w:rPr>
          <w:i/>
          <w:sz w:val="20"/>
          <w:szCs w:val="20"/>
        </w:rPr>
        <w:t>Leptospira</w:t>
      </w:r>
      <w:proofErr w:type="spellEnd"/>
      <w:r w:rsidR="00B227F4">
        <w:rPr>
          <w:sz w:val="20"/>
          <w:szCs w:val="20"/>
        </w:rPr>
        <w:t xml:space="preserve"> ELISA-positive samples from </w:t>
      </w:r>
      <w:r w:rsidR="003F2696">
        <w:rPr>
          <w:sz w:val="20"/>
          <w:szCs w:val="20"/>
        </w:rPr>
        <w:t>patients with s</w:t>
      </w:r>
      <w:r w:rsidR="00902718">
        <w:rPr>
          <w:sz w:val="20"/>
          <w:szCs w:val="20"/>
        </w:rPr>
        <w:t>uspec</w:t>
      </w:r>
      <w:r w:rsidR="00830C28">
        <w:rPr>
          <w:sz w:val="20"/>
          <w:szCs w:val="20"/>
        </w:rPr>
        <w:t>ted clinical leptospirosis from</w:t>
      </w:r>
      <w:r w:rsidR="002655EA">
        <w:rPr>
          <w:sz w:val="20"/>
          <w:szCs w:val="20"/>
        </w:rPr>
        <w:t xml:space="preserve"> </w:t>
      </w:r>
      <w:r w:rsidR="008A4638">
        <w:rPr>
          <w:sz w:val="20"/>
          <w:szCs w:val="20"/>
        </w:rPr>
        <w:t xml:space="preserve">April 2012 to November </w:t>
      </w:r>
      <w:r w:rsidR="002655EA">
        <w:rPr>
          <w:sz w:val="20"/>
          <w:szCs w:val="20"/>
        </w:rPr>
        <w:t>2013</w:t>
      </w:r>
      <w:r w:rsidR="00C33F3C">
        <w:rPr>
          <w:sz w:val="20"/>
          <w:szCs w:val="20"/>
        </w:rPr>
        <w:t xml:space="preserve"> (spanning both epidemic and endemic periods)</w:t>
      </w:r>
      <w:r w:rsidR="002655EA">
        <w:rPr>
          <w:sz w:val="20"/>
          <w:szCs w:val="20"/>
        </w:rPr>
        <w:t>.</w:t>
      </w:r>
      <w:r w:rsidR="00830C28">
        <w:rPr>
          <w:sz w:val="20"/>
          <w:szCs w:val="20"/>
        </w:rPr>
        <w:t xml:space="preserve">  </w:t>
      </w:r>
      <w:r w:rsidR="007834E2">
        <w:rPr>
          <w:sz w:val="20"/>
          <w:szCs w:val="20"/>
        </w:rPr>
        <w:t>S</w:t>
      </w:r>
      <w:r w:rsidR="00296C87">
        <w:rPr>
          <w:sz w:val="20"/>
          <w:szCs w:val="20"/>
        </w:rPr>
        <w:t>amples were s</w:t>
      </w:r>
      <w:r w:rsidR="00804FD0">
        <w:rPr>
          <w:sz w:val="20"/>
          <w:szCs w:val="20"/>
        </w:rPr>
        <w:t>ystematically s</w:t>
      </w:r>
      <w:r w:rsidR="00830C28">
        <w:rPr>
          <w:sz w:val="20"/>
          <w:szCs w:val="20"/>
        </w:rPr>
        <w:t xml:space="preserve">elected from </w:t>
      </w:r>
      <w:r w:rsidR="00983F10">
        <w:rPr>
          <w:sz w:val="20"/>
          <w:szCs w:val="20"/>
        </w:rPr>
        <w:t xml:space="preserve">a total of </w:t>
      </w:r>
      <w:r w:rsidR="00830C28">
        <w:rPr>
          <w:sz w:val="20"/>
          <w:szCs w:val="20"/>
        </w:rPr>
        <w:t xml:space="preserve">570 samples </w:t>
      </w:r>
      <w:r w:rsidR="00983F10">
        <w:rPr>
          <w:sz w:val="20"/>
          <w:szCs w:val="20"/>
        </w:rPr>
        <w:t>collected during this period</w:t>
      </w:r>
      <w:r w:rsidR="00804FD0">
        <w:rPr>
          <w:sz w:val="20"/>
          <w:szCs w:val="20"/>
        </w:rPr>
        <w:t>;</w:t>
      </w:r>
      <w:r w:rsidR="007834E2">
        <w:rPr>
          <w:sz w:val="20"/>
          <w:szCs w:val="20"/>
        </w:rPr>
        <w:t xml:space="preserve"> </w:t>
      </w:r>
      <w:r w:rsidR="001A4774">
        <w:rPr>
          <w:sz w:val="20"/>
          <w:szCs w:val="20"/>
        </w:rPr>
        <w:t>selection</w:t>
      </w:r>
      <w:r w:rsidR="005566A5">
        <w:rPr>
          <w:sz w:val="20"/>
          <w:szCs w:val="20"/>
        </w:rPr>
        <w:t xml:space="preserve"> process </w:t>
      </w:r>
      <w:r w:rsidR="009660F2">
        <w:rPr>
          <w:sz w:val="20"/>
          <w:szCs w:val="20"/>
        </w:rPr>
        <w:t xml:space="preserve">was </w:t>
      </w:r>
      <w:r w:rsidR="005566A5">
        <w:rPr>
          <w:sz w:val="20"/>
          <w:szCs w:val="20"/>
        </w:rPr>
        <w:t xml:space="preserve">designed to </w:t>
      </w:r>
      <w:r w:rsidR="001A4774">
        <w:rPr>
          <w:sz w:val="20"/>
          <w:szCs w:val="20"/>
        </w:rPr>
        <w:t>maximise the probability of identifying</w:t>
      </w:r>
      <w:r w:rsidR="00DE36DD">
        <w:rPr>
          <w:sz w:val="20"/>
          <w:szCs w:val="20"/>
        </w:rPr>
        <w:t xml:space="preserve"> the most common </w:t>
      </w:r>
      <w:proofErr w:type="spellStart"/>
      <w:r w:rsidR="00DE36DD">
        <w:rPr>
          <w:sz w:val="20"/>
          <w:szCs w:val="20"/>
        </w:rPr>
        <w:t>se</w:t>
      </w:r>
      <w:r w:rsidR="00E151A7">
        <w:rPr>
          <w:sz w:val="20"/>
          <w:szCs w:val="20"/>
        </w:rPr>
        <w:t>rogroups</w:t>
      </w:r>
      <w:proofErr w:type="spellEnd"/>
      <w:r w:rsidR="00E151A7">
        <w:rPr>
          <w:sz w:val="20"/>
          <w:szCs w:val="20"/>
        </w:rPr>
        <w:t xml:space="preserve"> from</w:t>
      </w:r>
      <w:r w:rsidR="00DE36DD">
        <w:rPr>
          <w:sz w:val="20"/>
          <w:szCs w:val="20"/>
        </w:rPr>
        <w:t xml:space="preserve"> all Divisions</w:t>
      </w:r>
      <w:r w:rsidR="001A4774">
        <w:rPr>
          <w:sz w:val="20"/>
          <w:szCs w:val="20"/>
        </w:rPr>
        <w:t xml:space="preserve"> (geographic spread)</w:t>
      </w:r>
      <w:r w:rsidR="005566A5">
        <w:rPr>
          <w:sz w:val="20"/>
          <w:szCs w:val="20"/>
        </w:rPr>
        <w:t xml:space="preserve"> and over the entire time period</w:t>
      </w:r>
      <w:r w:rsidR="001A4774">
        <w:rPr>
          <w:sz w:val="20"/>
          <w:szCs w:val="20"/>
        </w:rPr>
        <w:t xml:space="preserve"> (temporal spread)</w:t>
      </w:r>
      <w:r w:rsidR="005566A5">
        <w:rPr>
          <w:sz w:val="20"/>
          <w:szCs w:val="20"/>
        </w:rPr>
        <w:t>.</w:t>
      </w:r>
      <w:r w:rsidR="00BA32CA">
        <w:rPr>
          <w:sz w:val="20"/>
          <w:szCs w:val="20"/>
        </w:rPr>
        <w:t xml:space="preserve">  </w:t>
      </w:r>
      <w:r w:rsidR="00C029EF">
        <w:rPr>
          <w:sz w:val="20"/>
          <w:szCs w:val="20"/>
        </w:rPr>
        <w:t>Overall, 33.2% of samples</w:t>
      </w:r>
      <w:r w:rsidR="00A947F8">
        <w:rPr>
          <w:sz w:val="20"/>
          <w:szCs w:val="20"/>
        </w:rPr>
        <w:t xml:space="preserve"> reacted to at least one of the 21 </w:t>
      </w:r>
      <w:proofErr w:type="spellStart"/>
      <w:r w:rsidR="00A947F8">
        <w:rPr>
          <w:sz w:val="20"/>
          <w:szCs w:val="20"/>
        </w:rPr>
        <w:t>serovars</w:t>
      </w:r>
      <w:proofErr w:type="spellEnd"/>
      <w:r w:rsidR="00A947F8">
        <w:rPr>
          <w:sz w:val="20"/>
          <w:szCs w:val="20"/>
        </w:rPr>
        <w:t xml:space="preserve"> </w:t>
      </w:r>
      <w:r w:rsidR="00572067">
        <w:rPr>
          <w:sz w:val="20"/>
          <w:szCs w:val="20"/>
        </w:rPr>
        <w:t>used in the MAT panel</w:t>
      </w:r>
      <w:r w:rsidR="006C79B1">
        <w:rPr>
          <w:sz w:val="20"/>
          <w:szCs w:val="20"/>
        </w:rPr>
        <w:t xml:space="preserve">; </w:t>
      </w:r>
      <w:r w:rsidR="001547D1">
        <w:rPr>
          <w:sz w:val="20"/>
          <w:szCs w:val="20"/>
        </w:rPr>
        <w:t>4.5% with MAT titre of 1:50; 10.5% 1:100; 5.5% 1:200; 7.</w:t>
      </w:r>
      <w:r w:rsidR="00DC7A00">
        <w:rPr>
          <w:sz w:val="20"/>
          <w:szCs w:val="20"/>
        </w:rPr>
        <w:t>0% 1:400; 4.0% 1:800; 1.0% 1:1600; 0.5% 1:6400</w:t>
      </w:r>
      <w:r w:rsidR="00572067">
        <w:rPr>
          <w:sz w:val="20"/>
          <w:szCs w:val="20"/>
        </w:rPr>
        <w:t>.</w:t>
      </w:r>
    </w:p>
    <w:sectPr w:rsidR="00274830" w:rsidRPr="00071F60" w:rsidSect="00C474A3">
      <w:pgSz w:w="15840" w:h="12240" w:orient="landscape"/>
      <w:pgMar w:top="851" w:right="851" w:bottom="851" w:left="85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AF32F" w14:textId="77777777" w:rsidR="004C382A" w:rsidRDefault="004C382A" w:rsidP="00446C3A">
      <w:pPr>
        <w:spacing w:before="0" w:line="240" w:lineRule="auto"/>
      </w:pPr>
      <w:r>
        <w:separator/>
      </w:r>
    </w:p>
  </w:endnote>
  <w:endnote w:type="continuationSeparator" w:id="0">
    <w:p w14:paraId="2E88C6BB" w14:textId="77777777" w:rsidR="004C382A" w:rsidRDefault="004C382A" w:rsidP="00446C3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A3025" w14:textId="77777777" w:rsidR="004C382A" w:rsidRDefault="004C382A" w:rsidP="00446C3A">
      <w:pPr>
        <w:spacing w:before="0" w:line="240" w:lineRule="auto"/>
      </w:pPr>
      <w:r>
        <w:separator/>
      </w:r>
    </w:p>
  </w:footnote>
  <w:footnote w:type="continuationSeparator" w:id="0">
    <w:p w14:paraId="56416132" w14:textId="77777777" w:rsidR="004C382A" w:rsidRDefault="004C382A" w:rsidP="00446C3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0212AC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6D9C51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5E4D87"/>
    <w:multiLevelType w:val="hybridMultilevel"/>
    <w:tmpl w:val="1E6A3A84"/>
    <w:lvl w:ilvl="0" w:tplc="2E48E642">
      <w:start w:val="1"/>
      <w:numFmt w:val="bullet"/>
      <w:pStyle w:val="List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2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9" w:hanging="360"/>
      </w:pPr>
      <w:rPr>
        <w:rFonts w:ascii="Wingdings" w:hAnsi="Wingdings" w:hint="default"/>
      </w:rPr>
    </w:lvl>
  </w:abstractNum>
  <w:abstractNum w:abstractNumId="3">
    <w:nsid w:val="15CE2B79"/>
    <w:multiLevelType w:val="hybridMultilevel"/>
    <w:tmpl w:val="D68C51D2"/>
    <w:lvl w:ilvl="0" w:tplc="1FA0C25C">
      <w:start w:val="1"/>
      <w:numFmt w:val="decimal"/>
      <w:pStyle w:val="Numberedlists2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47139"/>
    <w:multiLevelType w:val="hybridMultilevel"/>
    <w:tmpl w:val="AA80A292"/>
    <w:lvl w:ilvl="0" w:tplc="3CB0A0EA">
      <w:start w:val="1"/>
      <w:numFmt w:val="bullet"/>
      <w:pStyle w:val="ListParagraph"/>
      <w:lvlText w:val=""/>
      <w:lvlJc w:val="left"/>
      <w:pPr>
        <w:ind w:left="10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5">
    <w:nsid w:val="3AC018EE"/>
    <w:multiLevelType w:val="multilevel"/>
    <w:tmpl w:val="06CAD384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 w:val="0"/>
        <w:bCs w:val="0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2277" w:hanging="576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75BC72A6"/>
    <w:multiLevelType w:val="hybridMultilevel"/>
    <w:tmpl w:val="4D5AC842"/>
    <w:lvl w:ilvl="0" w:tplc="688AECFA">
      <w:start w:val="1"/>
      <w:numFmt w:val="bullet"/>
      <w:pStyle w:val="ListBullet2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21"/>
    <w:rsid w:val="0000014D"/>
    <w:rsid w:val="000015FA"/>
    <w:rsid w:val="000021EB"/>
    <w:rsid w:val="00002D1D"/>
    <w:rsid w:val="0000733F"/>
    <w:rsid w:val="00013CB7"/>
    <w:rsid w:val="000212F4"/>
    <w:rsid w:val="000304F3"/>
    <w:rsid w:val="00032B36"/>
    <w:rsid w:val="00040954"/>
    <w:rsid w:val="00064073"/>
    <w:rsid w:val="00065680"/>
    <w:rsid w:val="00066212"/>
    <w:rsid w:val="000702E6"/>
    <w:rsid w:val="00071F60"/>
    <w:rsid w:val="00072C77"/>
    <w:rsid w:val="000767F1"/>
    <w:rsid w:val="000777AE"/>
    <w:rsid w:val="00082EF2"/>
    <w:rsid w:val="00087D69"/>
    <w:rsid w:val="00090F17"/>
    <w:rsid w:val="00093EB1"/>
    <w:rsid w:val="00093F74"/>
    <w:rsid w:val="0009591B"/>
    <w:rsid w:val="000A26D4"/>
    <w:rsid w:val="000A6CCB"/>
    <w:rsid w:val="000B0730"/>
    <w:rsid w:val="000B5781"/>
    <w:rsid w:val="000D4EB6"/>
    <w:rsid w:val="000D50BF"/>
    <w:rsid w:val="000D7D86"/>
    <w:rsid w:val="000E1081"/>
    <w:rsid w:val="000F5899"/>
    <w:rsid w:val="00113120"/>
    <w:rsid w:val="00132B1C"/>
    <w:rsid w:val="001547D1"/>
    <w:rsid w:val="00162030"/>
    <w:rsid w:val="00162FB5"/>
    <w:rsid w:val="00163F9F"/>
    <w:rsid w:val="00170DEB"/>
    <w:rsid w:val="001742BF"/>
    <w:rsid w:val="001764AE"/>
    <w:rsid w:val="00191A75"/>
    <w:rsid w:val="001A4774"/>
    <w:rsid w:val="001A50F8"/>
    <w:rsid w:val="001B0F1F"/>
    <w:rsid w:val="001B3C42"/>
    <w:rsid w:val="001B4DD5"/>
    <w:rsid w:val="001B51BC"/>
    <w:rsid w:val="001D06CA"/>
    <w:rsid w:val="001D17AC"/>
    <w:rsid w:val="001E3F85"/>
    <w:rsid w:val="001E4381"/>
    <w:rsid w:val="001F0873"/>
    <w:rsid w:val="001F13D4"/>
    <w:rsid w:val="001F5CE5"/>
    <w:rsid w:val="001F6088"/>
    <w:rsid w:val="0020094D"/>
    <w:rsid w:val="002013B8"/>
    <w:rsid w:val="00203FB8"/>
    <w:rsid w:val="00215E1B"/>
    <w:rsid w:val="00217F2D"/>
    <w:rsid w:val="00220A82"/>
    <w:rsid w:val="00222E95"/>
    <w:rsid w:val="002265D8"/>
    <w:rsid w:val="00227B04"/>
    <w:rsid w:val="00233E45"/>
    <w:rsid w:val="00236288"/>
    <w:rsid w:val="002368B3"/>
    <w:rsid w:val="00241610"/>
    <w:rsid w:val="002459D8"/>
    <w:rsid w:val="002466EF"/>
    <w:rsid w:val="00252D42"/>
    <w:rsid w:val="002646BB"/>
    <w:rsid w:val="002655EA"/>
    <w:rsid w:val="00274830"/>
    <w:rsid w:val="00276FA7"/>
    <w:rsid w:val="002777D9"/>
    <w:rsid w:val="0028290B"/>
    <w:rsid w:val="0028536F"/>
    <w:rsid w:val="00286593"/>
    <w:rsid w:val="00291094"/>
    <w:rsid w:val="002964B8"/>
    <w:rsid w:val="00296C87"/>
    <w:rsid w:val="002A336C"/>
    <w:rsid w:val="002A7CBE"/>
    <w:rsid w:val="002B2D2E"/>
    <w:rsid w:val="002B7325"/>
    <w:rsid w:val="002B7E55"/>
    <w:rsid w:val="002C426A"/>
    <w:rsid w:val="002D0F47"/>
    <w:rsid w:val="002F43E3"/>
    <w:rsid w:val="00302669"/>
    <w:rsid w:val="003042F4"/>
    <w:rsid w:val="00311F3D"/>
    <w:rsid w:val="00313315"/>
    <w:rsid w:val="00317D41"/>
    <w:rsid w:val="00320878"/>
    <w:rsid w:val="00321557"/>
    <w:rsid w:val="00321C04"/>
    <w:rsid w:val="0032580C"/>
    <w:rsid w:val="003311C0"/>
    <w:rsid w:val="00331D07"/>
    <w:rsid w:val="00333A9A"/>
    <w:rsid w:val="003427DB"/>
    <w:rsid w:val="00346CB7"/>
    <w:rsid w:val="00346D75"/>
    <w:rsid w:val="003701E2"/>
    <w:rsid w:val="003743BA"/>
    <w:rsid w:val="0037441C"/>
    <w:rsid w:val="00375B23"/>
    <w:rsid w:val="00377401"/>
    <w:rsid w:val="003828D7"/>
    <w:rsid w:val="003832B6"/>
    <w:rsid w:val="00393353"/>
    <w:rsid w:val="00395496"/>
    <w:rsid w:val="00397CF1"/>
    <w:rsid w:val="003A2970"/>
    <w:rsid w:val="003A30B9"/>
    <w:rsid w:val="003B52EA"/>
    <w:rsid w:val="003B6AB1"/>
    <w:rsid w:val="003C46AD"/>
    <w:rsid w:val="003E0360"/>
    <w:rsid w:val="003E09D5"/>
    <w:rsid w:val="003E44BC"/>
    <w:rsid w:val="003F2696"/>
    <w:rsid w:val="003F3996"/>
    <w:rsid w:val="00401F6A"/>
    <w:rsid w:val="00413CF8"/>
    <w:rsid w:val="0042180F"/>
    <w:rsid w:val="00423733"/>
    <w:rsid w:val="00435F01"/>
    <w:rsid w:val="00443FE1"/>
    <w:rsid w:val="00446C3A"/>
    <w:rsid w:val="00455987"/>
    <w:rsid w:val="004747FD"/>
    <w:rsid w:val="00475C97"/>
    <w:rsid w:val="00480989"/>
    <w:rsid w:val="00482CEA"/>
    <w:rsid w:val="00490B88"/>
    <w:rsid w:val="00490EDA"/>
    <w:rsid w:val="00495ABF"/>
    <w:rsid w:val="004A701C"/>
    <w:rsid w:val="004B3F89"/>
    <w:rsid w:val="004C108E"/>
    <w:rsid w:val="004C1B9C"/>
    <w:rsid w:val="004C20F5"/>
    <w:rsid w:val="004C382A"/>
    <w:rsid w:val="004D66A2"/>
    <w:rsid w:val="004E118C"/>
    <w:rsid w:val="004E1559"/>
    <w:rsid w:val="004E4BEF"/>
    <w:rsid w:val="004E7DC7"/>
    <w:rsid w:val="0050096B"/>
    <w:rsid w:val="00513ADD"/>
    <w:rsid w:val="00516C7B"/>
    <w:rsid w:val="005223D5"/>
    <w:rsid w:val="00524856"/>
    <w:rsid w:val="0052634C"/>
    <w:rsid w:val="00537CF3"/>
    <w:rsid w:val="00547AA7"/>
    <w:rsid w:val="005510EC"/>
    <w:rsid w:val="00551792"/>
    <w:rsid w:val="005566A5"/>
    <w:rsid w:val="00570CFD"/>
    <w:rsid w:val="00572067"/>
    <w:rsid w:val="00580C7E"/>
    <w:rsid w:val="005875E9"/>
    <w:rsid w:val="00587A65"/>
    <w:rsid w:val="00592BA3"/>
    <w:rsid w:val="00594C54"/>
    <w:rsid w:val="005B0522"/>
    <w:rsid w:val="005B178B"/>
    <w:rsid w:val="005B3A1C"/>
    <w:rsid w:val="005B6F56"/>
    <w:rsid w:val="005B726D"/>
    <w:rsid w:val="005D2DBC"/>
    <w:rsid w:val="005E3530"/>
    <w:rsid w:val="005E36B3"/>
    <w:rsid w:val="005F04F6"/>
    <w:rsid w:val="00605F21"/>
    <w:rsid w:val="00607939"/>
    <w:rsid w:val="00611E84"/>
    <w:rsid w:val="0061748F"/>
    <w:rsid w:val="006176D2"/>
    <w:rsid w:val="00622F74"/>
    <w:rsid w:val="006336EB"/>
    <w:rsid w:val="006368EE"/>
    <w:rsid w:val="00641388"/>
    <w:rsid w:val="00645498"/>
    <w:rsid w:val="00664814"/>
    <w:rsid w:val="00666B7B"/>
    <w:rsid w:val="006829F3"/>
    <w:rsid w:val="00684E3C"/>
    <w:rsid w:val="006962C9"/>
    <w:rsid w:val="006973FC"/>
    <w:rsid w:val="006B3E0C"/>
    <w:rsid w:val="006C1B1A"/>
    <w:rsid w:val="006C3B12"/>
    <w:rsid w:val="006C6AD3"/>
    <w:rsid w:val="006C7117"/>
    <w:rsid w:val="006C79B1"/>
    <w:rsid w:val="006D0C0F"/>
    <w:rsid w:val="006D34FE"/>
    <w:rsid w:val="006E29F7"/>
    <w:rsid w:val="006E3D36"/>
    <w:rsid w:val="006E5B2C"/>
    <w:rsid w:val="006E63F5"/>
    <w:rsid w:val="006F231A"/>
    <w:rsid w:val="006F48E9"/>
    <w:rsid w:val="007002C2"/>
    <w:rsid w:val="00703221"/>
    <w:rsid w:val="00703640"/>
    <w:rsid w:val="00706EFB"/>
    <w:rsid w:val="00711A6A"/>
    <w:rsid w:val="00715342"/>
    <w:rsid w:val="00722659"/>
    <w:rsid w:val="00726C88"/>
    <w:rsid w:val="00730228"/>
    <w:rsid w:val="00736E8C"/>
    <w:rsid w:val="0074535B"/>
    <w:rsid w:val="007509CB"/>
    <w:rsid w:val="0075650F"/>
    <w:rsid w:val="007573FD"/>
    <w:rsid w:val="0076391F"/>
    <w:rsid w:val="007648DA"/>
    <w:rsid w:val="00766A4A"/>
    <w:rsid w:val="00766EA0"/>
    <w:rsid w:val="00767B02"/>
    <w:rsid w:val="00775340"/>
    <w:rsid w:val="007801A4"/>
    <w:rsid w:val="0078043F"/>
    <w:rsid w:val="00782842"/>
    <w:rsid w:val="007833D5"/>
    <w:rsid w:val="007834E2"/>
    <w:rsid w:val="00784797"/>
    <w:rsid w:val="00784DE9"/>
    <w:rsid w:val="00792CD6"/>
    <w:rsid w:val="007935FF"/>
    <w:rsid w:val="007A585B"/>
    <w:rsid w:val="007A71AF"/>
    <w:rsid w:val="007B72E3"/>
    <w:rsid w:val="007C04A9"/>
    <w:rsid w:val="007D181D"/>
    <w:rsid w:val="007E37CC"/>
    <w:rsid w:val="007E5526"/>
    <w:rsid w:val="007E57A1"/>
    <w:rsid w:val="007E60ED"/>
    <w:rsid w:val="007F7B6F"/>
    <w:rsid w:val="007F7D6C"/>
    <w:rsid w:val="00804FD0"/>
    <w:rsid w:val="00810D9E"/>
    <w:rsid w:val="008149EE"/>
    <w:rsid w:val="00827026"/>
    <w:rsid w:val="00830C28"/>
    <w:rsid w:val="00832E6A"/>
    <w:rsid w:val="0085683D"/>
    <w:rsid w:val="0086407E"/>
    <w:rsid w:val="00866E80"/>
    <w:rsid w:val="00870ADF"/>
    <w:rsid w:val="00874EAD"/>
    <w:rsid w:val="00877BE1"/>
    <w:rsid w:val="008811FE"/>
    <w:rsid w:val="0088730B"/>
    <w:rsid w:val="008902B2"/>
    <w:rsid w:val="00891494"/>
    <w:rsid w:val="00891B33"/>
    <w:rsid w:val="00892BF3"/>
    <w:rsid w:val="00894974"/>
    <w:rsid w:val="008A0949"/>
    <w:rsid w:val="008A4638"/>
    <w:rsid w:val="008B3D8A"/>
    <w:rsid w:val="008C2078"/>
    <w:rsid w:val="008C2FF5"/>
    <w:rsid w:val="008C7D53"/>
    <w:rsid w:val="008D6CCA"/>
    <w:rsid w:val="009023D2"/>
    <w:rsid w:val="00902718"/>
    <w:rsid w:val="00910DDE"/>
    <w:rsid w:val="00917C09"/>
    <w:rsid w:val="0092313F"/>
    <w:rsid w:val="00930347"/>
    <w:rsid w:val="00930977"/>
    <w:rsid w:val="00931C9B"/>
    <w:rsid w:val="00940D4B"/>
    <w:rsid w:val="00942759"/>
    <w:rsid w:val="00945CE7"/>
    <w:rsid w:val="0095287B"/>
    <w:rsid w:val="009600EE"/>
    <w:rsid w:val="00962FB7"/>
    <w:rsid w:val="00965A4F"/>
    <w:rsid w:val="009660F2"/>
    <w:rsid w:val="00966BA9"/>
    <w:rsid w:val="00970EA6"/>
    <w:rsid w:val="00983F10"/>
    <w:rsid w:val="00985AF9"/>
    <w:rsid w:val="00985B9F"/>
    <w:rsid w:val="00987499"/>
    <w:rsid w:val="00991AFB"/>
    <w:rsid w:val="009A0893"/>
    <w:rsid w:val="009B08C4"/>
    <w:rsid w:val="009B72FB"/>
    <w:rsid w:val="009B7686"/>
    <w:rsid w:val="009C4D82"/>
    <w:rsid w:val="009D3CC7"/>
    <w:rsid w:val="009D5ABC"/>
    <w:rsid w:val="009D5F38"/>
    <w:rsid w:val="009E19A6"/>
    <w:rsid w:val="009E387D"/>
    <w:rsid w:val="009F4164"/>
    <w:rsid w:val="00A0775D"/>
    <w:rsid w:val="00A07BD2"/>
    <w:rsid w:val="00A1217E"/>
    <w:rsid w:val="00A138DF"/>
    <w:rsid w:val="00A152F0"/>
    <w:rsid w:val="00A15A14"/>
    <w:rsid w:val="00A25A04"/>
    <w:rsid w:val="00A27C65"/>
    <w:rsid w:val="00A31EFE"/>
    <w:rsid w:val="00A32BFF"/>
    <w:rsid w:val="00A446B4"/>
    <w:rsid w:val="00A56321"/>
    <w:rsid w:val="00A606B0"/>
    <w:rsid w:val="00A615C5"/>
    <w:rsid w:val="00A70247"/>
    <w:rsid w:val="00A7080A"/>
    <w:rsid w:val="00A73A3C"/>
    <w:rsid w:val="00A741D0"/>
    <w:rsid w:val="00A75696"/>
    <w:rsid w:val="00A776A4"/>
    <w:rsid w:val="00A80B02"/>
    <w:rsid w:val="00A922F7"/>
    <w:rsid w:val="00A947F8"/>
    <w:rsid w:val="00A95A50"/>
    <w:rsid w:val="00AA3A23"/>
    <w:rsid w:val="00AB461F"/>
    <w:rsid w:val="00AB5F91"/>
    <w:rsid w:val="00AB6303"/>
    <w:rsid w:val="00AB6985"/>
    <w:rsid w:val="00AC61F0"/>
    <w:rsid w:val="00AE5DBE"/>
    <w:rsid w:val="00AF7BD5"/>
    <w:rsid w:val="00B06E4A"/>
    <w:rsid w:val="00B10E10"/>
    <w:rsid w:val="00B11678"/>
    <w:rsid w:val="00B1337A"/>
    <w:rsid w:val="00B16071"/>
    <w:rsid w:val="00B227F4"/>
    <w:rsid w:val="00B336CD"/>
    <w:rsid w:val="00B36E59"/>
    <w:rsid w:val="00B54860"/>
    <w:rsid w:val="00B56E0D"/>
    <w:rsid w:val="00B651AD"/>
    <w:rsid w:val="00B65A78"/>
    <w:rsid w:val="00B73EC5"/>
    <w:rsid w:val="00B77493"/>
    <w:rsid w:val="00B87C1F"/>
    <w:rsid w:val="00B90DA4"/>
    <w:rsid w:val="00B979C9"/>
    <w:rsid w:val="00BA32CA"/>
    <w:rsid w:val="00BB5A40"/>
    <w:rsid w:val="00BC4341"/>
    <w:rsid w:val="00BC4665"/>
    <w:rsid w:val="00BC588A"/>
    <w:rsid w:val="00BD1F0B"/>
    <w:rsid w:val="00BD2FBE"/>
    <w:rsid w:val="00BD6C00"/>
    <w:rsid w:val="00BE74C0"/>
    <w:rsid w:val="00BF0F16"/>
    <w:rsid w:val="00BF1A82"/>
    <w:rsid w:val="00BF4746"/>
    <w:rsid w:val="00C029EF"/>
    <w:rsid w:val="00C06E5D"/>
    <w:rsid w:val="00C177B5"/>
    <w:rsid w:val="00C2098F"/>
    <w:rsid w:val="00C224F6"/>
    <w:rsid w:val="00C228A7"/>
    <w:rsid w:val="00C24591"/>
    <w:rsid w:val="00C33F3C"/>
    <w:rsid w:val="00C36F74"/>
    <w:rsid w:val="00C40CDF"/>
    <w:rsid w:val="00C474A3"/>
    <w:rsid w:val="00C47684"/>
    <w:rsid w:val="00C567C6"/>
    <w:rsid w:val="00C63737"/>
    <w:rsid w:val="00C70684"/>
    <w:rsid w:val="00C72FDA"/>
    <w:rsid w:val="00C7424F"/>
    <w:rsid w:val="00C770E6"/>
    <w:rsid w:val="00C912D8"/>
    <w:rsid w:val="00C95472"/>
    <w:rsid w:val="00CB448D"/>
    <w:rsid w:val="00CD168C"/>
    <w:rsid w:val="00CD4A80"/>
    <w:rsid w:val="00CE715A"/>
    <w:rsid w:val="00D02ADD"/>
    <w:rsid w:val="00D03CBB"/>
    <w:rsid w:val="00D06400"/>
    <w:rsid w:val="00D069A4"/>
    <w:rsid w:val="00D1082E"/>
    <w:rsid w:val="00D20262"/>
    <w:rsid w:val="00D23143"/>
    <w:rsid w:val="00D305F2"/>
    <w:rsid w:val="00D458B0"/>
    <w:rsid w:val="00D5086B"/>
    <w:rsid w:val="00D5389E"/>
    <w:rsid w:val="00D57387"/>
    <w:rsid w:val="00D63E25"/>
    <w:rsid w:val="00D669DF"/>
    <w:rsid w:val="00D70097"/>
    <w:rsid w:val="00D72A16"/>
    <w:rsid w:val="00D746AA"/>
    <w:rsid w:val="00D74B67"/>
    <w:rsid w:val="00D80716"/>
    <w:rsid w:val="00D81365"/>
    <w:rsid w:val="00DB26C2"/>
    <w:rsid w:val="00DB5E8F"/>
    <w:rsid w:val="00DB7CFF"/>
    <w:rsid w:val="00DC0351"/>
    <w:rsid w:val="00DC1EC6"/>
    <w:rsid w:val="00DC7A00"/>
    <w:rsid w:val="00DD784A"/>
    <w:rsid w:val="00DE282A"/>
    <w:rsid w:val="00DE36DD"/>
    <w:rsid w:val="00DE39E7"/>
    <w:rsid w:val="00DF358C"/>
    <w:rsid w:val="00DF5246"/>
    <w:rsid w:val="00E07D08"/>
    <w:rsid w:val="00E07F08"/>
    <w:rsid w:val="00E15114"/>
    <w:rsid w:val="00E151A7"/>
    <w:rsid w:val="00E32E3B"/>
    <w:rsid w:val="00E34D26"/>
    <w:rsid w:val="00E543F2"/>
    <w:rsid w:val="00E55EA3"/>
    <w:rsid w:val="00E665EF"/>
    <w:rsid w:val="00E671CD"/>
    <w:rsid w:val="00E75C1A"/>
    <w:rsid w:val="00E80BF1"/>
    <w:rsid w:val="00E874A3"/>
    <w:rsid w:val="00E87AC1"/>
    <w:rsid w:val="00E87BEC"/>
    <w:rsid w:val="00E957BD"/>
    <w:rsid w:val="00EA1885"/>
    <w:rsid w:val="00EA5FAB"/>
    <w:rsid w:val="00EB0B72"/>
    <w:rsid w:val="00EB28C1"/>
    <w:rsid w:val="00EB5CF8"/>
    <w:rsid w:val="00EB703F"/>
    <w:rsid w:val="00EC1292"/>
    <w:rsid w:val="00EC7938"/>
    <w:rsid w:val="00EC7E86"/>
    <w:rsid w:val="00EE6FF6"/>
    <w:rsid w:val="00EE7E8E"/>
    <w:rsid w:val="00EF27E1"/>
    <w:rsid w:val="00EF2DBD"/>
    <w:rsid w:val="00F0190E"/>
    <w:rsid w:val="00F02426"/>
    <w:rsid w:val="00F1329E"/>
    <w:rsid w:val="00F16C6C"/>
    <w:rsid w:val="00F22D5E"/>
    <w:rsid w:val="00F27169"/>
    <w:rsid w:val="00F2765E"/>
    <w:rsid w:val="00F32416"/>
    <w:rsid w:val="00F339A2"/>
    <w:rsid w:val="00F346B3"/>
    <w:rsid w:val="00F3783C"/>
    <w:rsid w:val="00F4535E"/>
    <w:rsid w:val="00F5384E"/>
    <w:rsid w:val="00F543EF"/>
    <w:rsid w:val="00F5600D"/>
    <w:rsid w:val="00F667A3"/>
    <w:rsid w:val="00F66EC6"/>
    <w:rsid w:val="00F72E19"/>
    <w:rsid w:val="00F75F5B"/>
    <w:rsid w:val="00F76152"/>
    <w:rsid w:val="00F86DAC"/>
    <w:rsid w:val="00F871E4"/>
    <w:rsid w:val="00F942FB"/>
    <w:rsid w:val="00FB529A"/>
    <w:rsid w:val="00FC1E1B"/>
    <w:rsid w:val="00FC3926"/>
    <w:rsid w:val="00FC3B71"/>
    <w:rsid w:val="00FC62F2"/>
    <w:rsid w:val="00FD05F1"/>
    <w:rsid w:val="00FD1273"/>
    <w:rsid w:val="00FD576D"/>
    <w:rsid w:val="00FE3C2A"/>
    <w:rsid w:val="00FE7B61"/>
    <w:rsid w:val="00FF7D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8F8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List Bullet" w:qFormat="1"/>
    <w:lsdException w:name="List Bullet 2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BC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after="0" w:line="360" w:lineRule="auto"/>
    </w:pPr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2DBC"/>
    <w:pPr>
      <w:keepNext/>
      <w:keepLines/>
      <w:numPr>
        <w:numId w:val="3"/>
      </w:numPr>
      <w:pBdr>
        <w:bottom w:val="single" w:sz="8" w:space="12" w:color="auto"/>
      </w:pBdr>
      <w:spacing w:before="480" w:after="480"/>
      <w:jc w:val="center"/>
      <w:outlineLvl w:val="0"/>
    </w:pPr>
    <w:rPr>
      <w:rFonts w:cs="Arial"/>
      <w:bCs/>
      <w:sz w:val="36"/>
      <w:szCs w:val="32"/>
      <w:lang w:eastAsia="x-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D2DBC"/>
    <w:pPr>
      <w:numPr>
        <w:ilvl w:val="1"/>
      </w:numPr>
      <w:pBdr>
        <w:bottom w:val="none" w:sz="0" w:space="0" w:color="auto"/>
      </w:pBdr>
      <w:spacing w:after="240"/>
      <w:jc w:val="left"/>
      <w:outlineLvl w:val="1"/>
    </w:pPr>
    <w:rPr>
      <w:rFonts w:cs="System"/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DBC"/>
    <w:pPr>
      <w:keepNext/>
      <w:keepLines/>
      <w:numPr>
        <w:ilvl w:val="2"/>
        <w:numId w:val="3"/>
      </w:numPr>
      <w:outlineLvl w:val="2"/>
    </w:pPr>
    <w:rPr>
      <w:rFonts w:cstheme="majorBidi"/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5D2DBC"/>
    <w:pPr>
      <w:pBdr>
        <w:bottom w:val="single" w:sz="8" w:space="12" w:color="auto"/>
      </w:pBdr>
      <w:tabs>
        <w:tab w:val="clear" w:pos="851"/>
      </w:tabs>
      <w:spacing w:before="360" w:after="480" w:line="240" w:lineRule="auto"/>
      <w:jc w:val="center"/>
      <w:outlineLvl w:val="0"/>
    </w:pPr>
    <w:rPr>
      <w:rFonts w:eastAsiaTheme="majorEastAsia" w:cstheme="majorBidi"/>
      <w:spacing w:val="5"/>
      <w:kern w:val="28"/>
      <w:sz w:val="40"/>
      <w:szCs w:val="52"/>
      <w:lang w:val="en-AU"/>
    </w:rPr>
  </w:style>
  <w:style w:type="character" w:customStyle="1" w:styleId="TitleChar">
    <w:name w:val="Title Char"/>
    <w:link w:val="Title"/>
    <w:rsid w:val="005D2DBC"/>
    <w:rPr>
      <w:rFonts w:ascii="Arial" w:eastAsiaTheme="majorEastAsia" w:hAnsi="Arial" w:cstheme="majorBidi"/>
      <w:spacing w:val="5"/>
      <w:kern w:val="28"/>
      <w:sz w:val="40"/>
      <w:szCs w:val="52"/>
      <w:lang w:eastAsia="en-US" w:bidi="en-US"/>
    </w:rPr>
  </w:style>
  <w:style w:type="paragraph" w:customStyle="1" w:styleId="BoldUnderline">
    <w:name w:val="Bold&amp;Underline"/>
    <w:basedOn w:val="Normal"/>
    <w:qFormat/>
    <w:rsid w:val="005D2DBC"/>
    <w:pPr>
      <w:keepNext/>
    </w:pPr>
    <w:rPr>
      <w:b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5D2DBC"/>
    <w:pPr>
      <w:keepNext/>
      <w:tabs>
        <w:tab w:val="left" w:pos="0"/>
        <w:tab w:val="left" w:pos="567"/>
        <w:tab w:val="left" w:pos="1418"/>
      </w:tabs>
      <w:spacing w:after="120"/>
      <w:ind w:left="-142" w:firstLine="1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5D2DBC"/>
    <w:rPr>
      <w:rFonts w:ascii="Arial" w:eastAsia="Calibri" w:hAnsi="Arial" w:cs="Times New Roman"/>
      <w:b/>
      <w:bCs/>
      <w:lang w:val="en-GB" w:eastAsia="en-US" w:bidi="en-US"/>
    </w:rPr>
  </w:style>
  <w:style w:type="paragraph" w:customStyle="1" w:styleId="Contentslist">
    <w:name w:val="Contents list"/>
    <w:basedOn w:val="Normal"/>
    <w:autoRedefine/>
    <w:rsid w:val="005D2DBC"/>
    <w:rPr>
      <w:rFonts w:eastAsiaTheme="minorHAnsi" w:cs="Arial"/>
      <w:b/>
    </w:rPr>
  </w:style>
  <w:style w:type="character" w:customStyle="1" w:styleId="Heading1Char">
    <w:name w:val="Heading 1 Char"/>
    <w:link w:val="Heading1"/>
    <w:uiPriority w:val="9"/>
    <w:rsid w:val="005D2DBC"/>
    <w:rPr>
      <w:rFonts w:ascii="Arial" w:eastAsia="Calibri" w:hAnsi="Arial" w:cs="Arial"/>
      <w:bCs/>
      <w:sz w:val="36"/>
      <w:szCs w:val="32"/>
      <w:lang w:eastAsia="x-none" w:bidi="en-US"/>
    </w:rPr>
  </w:style>
  <w:style w:type="character" w:customStyle="1" w:styleId="Heading2Char">
    <w:name w:val="Heading 2 Char"/>
    <w:link w:val="Heading2"/>
    <w:uiPriority w:val="9"/>
    <w:rsid w:val="005D2DBC"/>
    <w:rPr>
      <w:rFonts w:ascii="Arial" w:eastAsia="Calibri" w:hAnsi="Arial" w:cs="System"/>
      <w:b/>
      <w:bCs/>
      <w:sz w:val="28"/>
      <w:szCs w:val="28"/>
      <w:lang w:val="en-US" w:eastAsia="x-none" w:bidi="en-US"/>
    </w:rPr>
  </w:style>
  <w:style w:type="character" w:customStyle="1" w:styleId="Heading3Char">
    <w:name w:val="Heading 3 Char"/>
    <w:link w:val="Heading3"/>
    <w:uiPriority w:val="9"/>
    <w:rsid w:val="005D2DBC"/>
    <w:rPr>
      <w:rFonts w:ascii="Arial" w:eastAsia="Calibri" w:hAnsi="Arial" w:cstheme="majorBidi"/>
      <w:b/>
      <w:bCs/>
      <w:sz w:val="24"/>
      <w:szCs w:val="24"/>
      <w:lang w:val="en-GB" w:eastAsia="x-none" w:bidi="en-US"/>
    </w:rPr>
  </w:style>
  <w:style w:type="paragraph" w:styleId="List">
    <w:name w:val="List"/>
    <w:basedOn w:val="Normal"/>
    <w:rsid w:val="005D2DBC"/>
    <w:pPr>
      <w:ind w:left="283" w:hanging="283"/>
      <w:contextualSpacing/>
    </w:pPr>
  </w:style>
  <w:style w:type="paragraph" w:styleId="ListBullet">
    <w:name w:val="List Bullet"/>
    <w:basedOn w:val="Normal"/>
    <w:autoRedefine/>
    <w:uiPriority w:val="99"/>
    <w:qFormat/>
    <w:rsid w:val="005D2DBC"/>
    <w:pPr>
      <w:numPr>
        <w:numId w:val="5"/>
      </w:numPr>
      <w:spacing w:before="120"/>
    </w:pPr>
  </w:style>
  <w:style w:type="paragraph" w:styleId="ListBullet2">
    <w:name w:val="List Bullet 2"/>
    <w:basedOn w:val="Normal"/>
    <w:uiPriority w:val="99"/>
    <w:qFormat/>
    <w:rsid w:val="005D2DBC"/>
    <w:pPr>
      <w:numPr>
        <w:numId w:val="7"/>
      </w:numPr>
      <w:tabs>
        <w:tab w:val="left" w:pos="567"/>
      </w:tabs>
      <w:ind w:left="360"/>
    </w:pPr>
  </w:style>
  <w:style w:type="paragraph" w:styleId="ListParagraph">
    <w:name w:val="List Paragraph"/>
    <w:basedOn w:val="Normal"/>
    <w:uiPriority w:val="34"/>
    <w:qFormat/>
    <w:rsid w:val="005D2DBC"/>
    <w:pPr>
      <w:numPr>
        <w:numId w:val="8"/>
      </w:numPr>
      <w:tabs>
        <w:tab w:val="left" w:pos="1418"/>
      </w:tabs>
      <w:contextualSpacing/>
    </w:pPr>
  </w:style>
  <w:style w:type="paragraph" w:customStyle="1" w:styleId="Numberedlists2">
    <w:name w:val="Numbered lists 2"/>
    <w:basedOn w:val="ListBullet2"/>
    <w:qFormat/>
    <w:rsid w:val="005D2DBC"/>
    <w:pPr>
      <w:numPr>
        <w:numId w:val="9"/>
      </w:numPr>
      <w:tabs>
        <w:tab w:val="clear" w:pos="851"/>
        <w:tab w:val="clear" w:pos="1701"/>
        <w:tab w:val="clear" w:pos="2835"/>
        <w:tab w:val="clear" w:pos="5670"/>
      </w:tabs>
      <w:spacing w:before="0"/>
    </w:pPr>
  </w:style>
  <w:style w:type="paragraph" w:styleId="Subtitle">
    <w:name w:val="Subtitle"/>
    <w:basedOn w:val="Normal"/>
    <w:next w:val="Normal"/>
    <w:link w:val="SubtitleChar"/>
    <w:autoRedefine/>
    <w:qFormat/>
    <w:rsid w:val="005D2DBC"/>
    <w:pPr>
      <w:keepNext/>
      <w:numPr>
        <w:ilvl w:val="1"/>
      </w:numPr>
      <w:spacing w:before="360"/>
      <w:jc w:val="center"/>
    </w:pPr>
    <w:rPr>
      <w:rFonts w:eastAsia="MS Gothic" w:cstheme="majorBidi"/>
      <w:b/>
      <w:bCs/>
      <w:sz w:val="28"/>
      <w:szCs w:val="28"/>
      <w:lang w:val="en-AU"/>
    </w:rPr>
  </w:style>
  <w:style w:type="character" w:customStyle="1" w:styleId="SubtitleChar">
    <w:name w:val="Subtitle Char"/>
    <w:link w:val="Subtitle"/>
    <w:rsid w:val="005D2DBC"/>
    <w:rPr>
      <w:rFonts w:ascii="Arial" w:eastAsia="MS Gothic" w:hAnsi="Arial" w:cstheme="majorBidi"/>
      <w:b/>
      <w:bCs/>
      <w:sz w:val="28"/>
      <w:szCs w:val="28"/>
      <w:lang w:eastAsia="en-US" w:bidi="en-US"/>
    </w:rPr>
  </w:style>
  <w:style w:type="table" w:styleId="TableGrid">
    <w:name w:val="Table Grid"/>
    <w:basedOn w:val="TableNormal"/>
    <w:uiPriority w:val="59"/>
    <w:rsid w:val="00EB5C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1AD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AD"/>
    <w:rPr>
      <w:rFonts w:ascii="Lucida Grande" w:eastAsia="Calibri" w:hAnsi="Lucida Grande" w:cs="Lucida Grande"/>
      <w:sz w:val="18"/>
      <w:szCs w:val="18"/>
      <w:lang w:val="en-GB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446C3A"/>
    <w:pPr>
      <w:tabs>
        <w:tab w:val="clear" w:pos="851"/>
        <w:tab w:val="clear" w:pos="1134"/>
        <w:tab w:val="clear" w:pos="1701"/>
        <w:tab w:val="clear" w:pos="2835"/>
        <w:tab w:val="clear" w:pos="5670"/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3A"/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446C3A"/>
    <w:pPr>
      <w:tabs>
        <w:tab w:val="clear" w:pos="851"/>
        <w:tab w:val="clear" w:pos="1134"/>
        <w:tab w:val="clear" w:pos="1701"/>
        <w:tab w:val="clear" w:pos="2835"/>
        <w:tab w:val="clear" w:pos="5670"/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3A"/>
    <w:rPr>
      <w:rFonts w:ascii="Arial" w:eastAsia="Calibri" w:hAnsi="Arial" w:cs="Times New Roman"/>
      <w:sz w:val="24"/>
      <w:szCs w:val="24"/>
      <w:lang w:val="en-GB"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List Bullet" w:qFormat="1"/>
    <w:lsdException w:name="List Bullet 2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BC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after="0" w:line="360" w:lineRule="auto"/>
    </w:pPr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2DBC"/>
    <w:pPr>
      <w:keepNext/>
      <w:keepLines/>
      <w:numPr>
        <w:numId w:val="3"/>
      </w:numPr>
      <w:pBdr>
        <w:bottom w:val="single" w:sz="8" w:space="12" w:color="auto"/>
      </w:pBdr>
      <w:spacing w:before="480" w:after="480"/>
      <w:jc w:val="center"/>
      <w:outlineLvl w:val="0"/>
    </w:pPr>
    <w:rPr>
      <w:rFonts w:cs="Arial"/>
      <w:bCs/>
      <w:sz w:val="36"/>
      <w:szCs w:val="32"/>
      <w:lang w:eastAsia="x-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D2DBC"/>
    <w:pPr>
      <w:numPr>
        <w:ilvl w:val="1"/>
      </w:numPr>
      <w:pBdr>
        <w:bottom w:val="none" w:sz="0" w:space="0" w:color="auto"/>
      </w:pBdr>
      <w:spacing w:after="240"/>
      <w:jc w:val="left"/>
      <w:outlineLvl w:val="1"/>
    </w:pPr>
    <w:rPr>
      <w:rFonts w:cs="System"/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DBC"/>
    <w:pPr>
      <w:keepNext/>
      <w:keepLines/>
      <w:numPr>
        <w:ilvl w:val="2"/>
        <w:numId w:val="3"/>
      </w:numPr>
      <w:outlineLvl w:val="2"/>
    </w:pPr>
    <w:rPr>
      <w:rFonts w:cstheme="majorBidi"/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5D2DBC"/>
    <w:pPr>
      <w:pBdr>
        <w:bottom w:val="single" w:sz="8" w:space="12" w:color="auto"/>
      </w:pBdr>
      <w:tabs>
        <w:tab w:val="clear" w:pos="851"/>
      </w:tabs>
      <w:spacing w:before="360" w:after="480" w:line="240" w:lineRule="auto"/>
      <w:jc w:val="center"/>
      <w:outlineLvl w:val="0"/>
    </w:pPr>
    <w:rPr>
      <w:rFonts w:eastAsiaTheme="majorEastAsia" w:cstheme="majorBidi"/>
      <w:spacing w:val="5"/>
      <w:kern w:val="28"/>
      <w:sz w:val="40"/>
      <w:szCs w:val="52"/>
      <w:lang w:val="en-AU"/>
    </w:rPr>
  </w:style>
  <w:style w:type="character" w:customStyle="1" w:styleId="TitleChar">
    <w:name w:val="Title Char"/>
    <w:link w:val="Title"/>
    <w:rsid w:val="005D2DBC"/>
    <w:rPr>
      <w:rFonts w:ascii="Arial" w:eastAsiaTheme="majorEastAsia" w:hAnsi="Arial" w:cstheme="majorBidi"/>
      <w:spacing w:val="5"/>
      <w:kern w:val="28"/>
      <w:sz w:val="40"/>
      <w:szCs w:val="52"/>
      <w:lang w:eastAsia="en-US" w:bidi="en-US"/>
    </w:rPr>
  </w:style>
  <w:style w:type="paragraph" w:customStyle="1" w:styleId="BoldUnderline">
    <w:name w:val="Bold&amp;Underline"/>
    <w:basedOn w:val="Normal"/>
    <w:qFormat/>
    <w:rsid w:val="005D2DBC"/>
    <w:pPr>
      <w:keepNext/>
    </w:pPr>
    <w:rPr>
      <w:b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5D2DBC"/>
    <w:pPr>
      <w:keepNext/>
      <w:tabs>
        <w:tab w:val="left" w:pos="0"/>
        <w:tab w:val="left" w:pos="567"/>
        <w:tab w:val="left" w:pos="1418"/>
      </w:tabs>
      <w:spacing w:after="120"/>
      <w:ind w:left="-142" w:firstLine="1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5D2DBC"/>
    <w:rPr>
      <w:rFonts w:ascii="Arial" w:eastAsia="Calibri" w:hAnsi="Arial" w:cs="Times New Roman"/>
      <w:b/>
      <w:bCs/>
      <w:lang w:val="en-GB" w:eastAsia="en-US" w:bidi="en-US"/>
    </w:rPr>
  </w:style>
  <w:style w:type="paragraph" w:customStyle="1" w:styleId="Contentslist">
    <w:name w:val="Contents list"/>
    <w:basedOn w:val="Normal"/>
    <w:autoRedefine/>
    <w:rsid w:val="005D2DBC"/>
    <w:rPr>
      <w:rFonts w:eastAsiaTheme="minorHAnsi" w:cs="Arial"/>
      <w:b/>
    </w:rPr>
  </w:style>
  <w:style w:type="character" w:customStyle="1" w:styleId="Heading1Char">
    <w:name w:val="Heading 1 Char"/>
    <w:link w:val="Heading1"/>
    <w:uiPriority w:val="9"/>
    <w:rsid w:val="005D2DBC"/>
    <w:rPr>
      <w:rFonts w:ascii="Arial" w:eastAsia="Calibri" w:hAnsi="Arial" w:cs="Arial"/>
      <w:bCs/>
      <w:sz w:val="36"/>
      <w:szCs w:val="32"/>
      <w:lang w:eastAsia="x-none" w:bidi="en-US"/>
    </w:rPr>
  </w:style>
  <w:style w:type="character" w:customStyle="1" w:styleId="Heading2Char">
    <w:name w:val="Heading 2 Char"/>
    <w:link w:val="Heading2"/>
    <w:uiPriority w:val="9"/>
    <w:rsid w:val="005D2DBC"/>
    <w:rPr>
      <w:rFonts w:ascii="Arial" w:eastAsia="Calibri" w:hAnsi="Arial" w:cs="System"/>
      <w:b/>
      <w:bCs/>
      <w:sz w:val="28"/>
      <w:szCs w:val="28"/>
      <w:lang w:val="en-US" w:eastAsia="x-none" w:bidi="en-US"/>
    </w:rPr>
  </w:style>
  <w:style w:type="character" w:customStyle="1" w:styleId="Heading3Char">
    <w:name w:val="Heading 3 Char"/>
    <w:link w:val="Heading3"/>
    <w:uiPriority w:val="9"/>
    <w:rsid w:val="005D2DBC"/>
    <w:rPr>
      <w:rFonts w:ascii="Arial" w:eastAsia="Calibri" w:hAnsi="Arial" w:cstheme="majorBidi"/>
      <w:b/>
      <w:bCs/>
      <w:sz w:val="24"/>
      <w:szCs w:val="24"/>
      <w:lang w:val="en-GB" w:eastAsia="x-none" w:bidi="en-US"/>
    </w:rPr>
  </w:style>
  <w:style w:type="paragraph" w:styleId="List">
    <w:name w:val="List"/>
    <w:basedOn w:val="Normal"/>
    <w:rsid w:val="005D2DBC"/>
    <w:pPr>
      <w:ind w:left="283" w:hanging="283"/>
      <w:contextualSpacing/>
    </w:pPr>
  </w:style>
  <w:style w:type="paragraph" w:styleId="ListBullet">
    <w:name w:val="List Bullet"/>
    <w:basedOn w:val="Normal"/>
    <w:autoRedefine/>
    <w:uiPriority w:val="99"/>
    <w:qFormat/>
    <w:rsid w:val="005D2DBC"/>
    <w:pPr>
      <w:numPr>
        <w:numId w:val="5"/>
      </w:numPr>
      <w:spacing w:before="120"/>
    </w:pPr>
  </w:style>
  <w:style w:type="paragraph" w:styleId="ListBullet2">
    <w:name w:val="List Bullet 2"/>
    <w:basedOn w:val="Normal"/>
    <w:uiPriority w:val="99"/>
    <w:qFormat/>
    <w:rsid w:val="005D2DBC"/>
    <w:pPr>
      <w:numPr>
        <w:numId w:val="7"/>
      </w:numPr>
      <w:tabs>
        <w:tab w:val="left" w:pos="567"/>
      </w:tabs>
      <w:ind w:left="360"/>
    </w:pPr>
  </w:style>
  <w:style w:type="paragraph" w:styleId="ListParagraph">
    <w:name w:val="List Paragraph"/>
    <w:basedOn w:val="Normal"/>
    <w:uiPriority w:val="34"/>
    <w:qFormat/>
    <w:rsid w:val="005D2DBC"/>
    <w:pPr>
      <w:numPr>
        <w:numId w:val="8"/>
      </w:numPr>
      <w:tabs>
        <w:tab w:val="left" w:pos="1418"/>
      </w:tabs>
      <w:contextualSpacing/>
    </w:pPr>
  </w:style>
  <w:style w:type="paragraph" w:customStyle="1" w:styleId="Numberedlists2">
    <w:name w:val="Numbered lists 2"/>
    <w:basedOn w:val="ListBullet2"/>
    <w:qFormat/>
    <w:rsid w:val="005D2DBC"/>
    <w:pPr>
      <w:numPr>
        <w:numId w:val="9"/>
      </w:numPr>
      <w:tabs>
        <w:tab w:val="clear" w:pos="851"/>
        <w:tab w:val="clear" w:pos="1701"/>
        <w:tab w:val="clear" w:pos="2835"/>
        <w:tab w:val="clear" w:pos="5670"/>
      </w:tabs>
      <w:spacing w:before="0"/>
    </w:pPr>
  </w:style>
  <w:style w:type="paragraph" w:styleId="Subtitle">
    <w:name w:val="Subtitle"/>
    <w:basedOn w:val="Normal"/>
    <w:next w:val="Normal"/>
    <w:link w:val="SubtitleChar"/>
    <w:autoRedefine/>
    <w:qFormat/>
    <w:rsid w:val="005D2DBC"/>
    <w:pPr>
      <w:keepNext/>
      <w:numPr>
        <w:ilvl w:val="1"/>
      </w:numPr>
      <w:spacing w:before="360"/>
      <w:jc w:val="center"/>
    </w:pPr>
    <w:rPr>
      <w:rFonts w:eastAsia="MS Gothic" w:cstheme="majorBidi"/>
      <w:b/>
      <w:bCs/>
      <w:sz w:val="28"/>
      <w:szCs w:val="28"/>
      <w:lang w:val="en-AU"/>
    </w:rPr>
  </w:style>
  <w:style w:type="character" w:customStyle="1" w:styleId="SubtitleChar">
    <w:name w:val="Subtitle Char"/>
    <w:link w:val="Subtitle"/>
    <w:rsid w:val="005D2DBC"/>
    <w:rPr>
      <w:rFonts w:ascii="Arial" w:eastAsia="MS Gothic" w:hAnsi="Arial" w:cstheme="majorBidi"/>
      <w:b/>
      <w:bCs/>
      <w:sz w:val="28"/>
      <w:szCs w:val="28"/>
      <w:lang w:eastAsia="en-US" w:bidi="en-US"/>
    </w:rPr>
  </w:style>
  <w:style w:type="table" w:styleId="TableGrid">
    <w:name w:val="Table Grid"/>
    <w:basedOn w:val="TableNormal"/>
    <w:uiPriority w:val="59"/>
    <w:rsid w:val="00EB5C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1AD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AD"/>
    <w:rPr>
      <w:rFonts w:ascii="Lucida Grande" w:eastAsia="Calibri" w:hAnsi="Lucida Grande" w:cs="Lucida Grande"/>
      <w:sz w:val="18"/>
      <w:szCs w:val="18"/>
      <w:lang w:val="en-GB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446C3A"/>
    <w:pPr>
      <w:tabs>
        <w:tab w:val="clear" w:pos="851"/>
        <w:tab w:val="clear" w:pos="1134"/>
        <w:tab w:val="clear" w:pos="1701"/>
        <w:tab w:val="clear" w:pos="2835"/>
        <w:tab w:val="clear" w:pos="5670"/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3A"/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446C3A"/>
    <w:pPr>
      <w:tabs>
        <w:tab w:val="clear" w:pos="851"/>
        <w:tab w:val="clear" w:pos="1134"/>
        <w:tab w:val="clear" w:pos="1701"/>
        <w:tab w:val="clear" w:pos="2835"/>
        <w:tab w:val="clear" w:pos="5670"/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3A"/>
    <w:rPr>
      <w:rFonts w:ascii="Arial" w:eastAsia="Calibri" w:hAnsi="Arial" w:cs="Times New Roman"/>
      <w:sz w:val="24"/>
      <w:szCs w:val="24"/>
      <w:lang w:val="en-GB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757</Characters>
  <Application>Microsoft Macintosh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au</dc:creator>
  <cp:keywords/>
  <dc:description/>
  <cp:lastModifiedBy>Colleen Lau</cp:lastModifiedBy>
  <cp:revision>5</cp:revision>
  <dcterms:created xsi:type="dcterms:W3CDTF">2015-09-17T10:41:00Z</dcterms:created>
  <dcterms:modified xsi:type="dcterms:W3CDTF">2015-11-18T07:33:00Z</dcterms:modified>
</cp:coreProperties>
</file>